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7558A4D" w14:textId="48567EE4" w:rsidR="00DA06FE" w:rsidRPr="002A2E9C" w:rsidRDefault="002F3F87" w:rsidP="00B82D17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eastAsia="Calibri" w:hAnsi="Times New Roman" w:cs="Times New Roman"/>
          <w:b/>
          <w:color w:val="000000"/>
          <w:sz w:val="20"/>
          <w:szCs w:val="20"/>
          <w:lang w:val="en-US"/>
        </w:rPr>
        <w:t>S</w:t>
      </w:r>
      <w:r w:rsidR="00882C71">
        <w:rPr>
          <w:rFonts w:ascii="Times New Roman" w:eastAsia="Calibri" w:hAnsi="Times New Roman" w:cs="Times New Roman"/>
          <w:b/>
          <w:color w:val="000000"/>
          <w:sz w:val="20"/>
          <w:szCs w:val="20"/>
          <w:lang w:val="en-US"/>
        </w:rPr>
        <w:t>10</w:t>
      </w:r>
      <w:bookmarkStart w:id="0" w:name="_GoBack"/>
      <w:bookmarkEnd w:id="0"/>
      <w:r w:rsidR="00C80F39">
        <w:rPr>
          <w:rFonts w:ascii="Times New Roman" w:eastAsia="Calibri" w:hAnsi="Times New Roman" w:cs="Times New Roman"/>
          <w:b/>
          <w:color w:val="000000"/>
          <w:sz w:val="20"/>
          <w:szCs w:val="20"/>
          <w:lang w:val="en-US"/>
        </w:rPr>
        <w:t xml:space="preserve"> </w:t>
      </w:r>
      <w:r>
        <w:rPr>
          <w:rFonts w:ascii="Times New Roman" w:eastAsia="Calibri" w:hAnsi="Times New Roman" w:cs="Times New Roman"/>
          <w:b/>
          <w:color w:val="000000"/>
          <w:sz w:val="20"/>
          <w:szCs w:val="20"/>
          <w:lang w:val="en-US"/>
        </w:rPr>
        <w:t>Table</w:t>
      </w:r>
      <w:r w:rsidR="00C80F39">
        <w:rPr>
          <w:rFonts w:ascii="Times New Roman" w:eastAsia="Calibri" w:hAnsi="Times New Roman" w:cs="Times New Roman"/>
          <w:b/>
          <w:color w:val="000000"/>
          <w:sz w:val="20"/>
          <w:szCs w:val="20"/>
          <w:lang w:val="en-US"/>
        </w:rPr>
        <w:t xml:space="preserve">. </w:t>
      </w:r>
      <w:r w:rsidR="00DA1B84" w:rsidRPr="002A2E9C">
        <w:rPr>
          <w:rFonts w:ascii="Times New Roman" w:eastAsia="Calibri" w:hAnsi="Times New Roman" w:cs="Times New Roman"/>
          <w:color w:val="000000"/>
          <w:sz w:val="20"/>
          <w:szCs w:val="20"/>
          <w:lang w:val="en-US"/>
        </w:rPr>
        <w:t xml:space="preserve">Descriptive statistics of the birth dates </w:t>
      </w:r>
      <w:r w:rsidR="00A9568A">
        <w:rPr>
          <w:rFonts w:ascii="Times New Roman" w:eastAsia="Calibri" w:hAnsi="Times New Roman" w:cs="Times New Roman"/>
          <w:color w:val="000000"/>
          <w:sz w:val="20"/>
          <w:szCs w:val="20"/>
          <w:lang w:val="en-US"/>
        </w:rPr>
        <w:t xml:space="preserve">of </w:t>
      </w:r>
      <w:r w:rsidR="00C429A5" w:rsidRPr="002A2E9C">
        <w:rPr>
          <w:rFonts w:ascii="Times New Roman" w:eastAsia="Calibri" w:hAnsi="Times New Roman" w:cs="Times New Roman"/>
          <w:color w:val="000000"/>
          <w:sz w:val="20"/>
          <w:szCs w:val="20"/>
          <w:lang w:val="en-US"/>
        </w:rPr>
        <w:t>fe</w:t>
      </w:r>
      <w:r w:rsidR="00DA1B84" w:rsidRPr="002A2E9C">
        <w:rPr>
          <w:rFonts w:ascii="Times New Roman" w:eastAsia="Calibri" w:hAnsi="Times New Roman" w:cs="Times New Roman"/>
          <w:color w:val="000000"/>
          <w:sz w:val="20"/>
          <w:szCs w:val="20"/>
          <w:lang w:val="en-US"/>
        </w:rPr>
        <w:t>male 10</w:t>
      </w:r>
      <w:r w:rsidR="00A9568A">
        <w:rPr>
          <w:rFonts w:ascii="Times New Roman" w:eastAsia="Times New Roman" w:hAnsi="Times New Roman" w:cs="Times New Roman"/>
          <w:sz w:val="20"/>
          <w:szCs w:val="20"/>
          <w:lang w:val="en-US" w:eastAsia="es-ES"/>
        </w:rPr>
        <w:t>-</w:t>
      </w:r>
      <w:r w:rsidR="00DA1B84" w:rsidRPr="002A2E9C">
        <w:rPr>
          <w:rFonts w:ascii="Times New Roman" w:eastAsia="Times New Roman" w:hAnsi="Times New Roman" w:cs="Times New Roman"/>
          <w:sz w:val="20"/>
          <w:szCs w:val="20"/>
          <w:lang w:val="en-US" w:eastAsia="es-ES"/>
        </w:rPr>
        <w:t>year</w:t>
      </w:r>
      <w:r w:rsidR="00A9568A">
        <w:rPr>
          <w:rFonts w:ascii="Times New Roman" w:eastAsia="Times New Roman" w:hAnsi="Times New Roman" w:cs="Times New Roman"/>
          <w:sz w:val="20"/>
          <w:szCs w:val="20"/>
          <w:lang w:val="en-US" w:eastAsia="es-ES"/>
        </w:rPr>
        <w:t>-</w:t>
      </w:r>
      <w:r w:rsidR="00DA1B84" w:rsidRPr="002A2E9C">
        <w:rPr>
          <w:rFonts w:ascii="Times New Roman" w:eastAsia="Times New Roman" w:hAnsi="Times New Roman" w:cs="Times New Roman"/>
          <w:sz w:val="20"/>
          <w:szCs w:val="20"/>
          <w:lang w:val="en-US" w:eastAsia="es-ES"/>
        </w:rPr>
        <w:t xml:space="preserve">old </w:t>
      </w:r>
      <w:r w:rsidR="00DA1B84" w:rsidRPr="002A2E9C">
        <w:rPr>
          <w:rFonts w:ascii="Times New Roman" w:eastAsia="Calibri" w:hAnsi="Times New Roman" w:cs="Times New Roman"/>
          <w:color w:val="000000"/>
          <w:sz w:val="20"/>
          <w:szCs w:val="20"/>
          <w:lang w:val="en-US"/>
        </w:rPr>
        <w:t xml:space="preserve">participants and the general population. </w:t>
      </w:r>
    </w:p>
    <w:tbl>
      <w:tblPr>
        <w:tblStyle w:val="Estilo1"/>
        <w:tblW w:w="9626" w:type="dxa"/>
        <w:tblLook w:val="04A0" w:firstRow="1" w:lastRow="0" w:firstColumn="1" w:lastColumn="0" w:noHBand="0" w:noVBand="1"/>
      </w:tblPr>
      <w:tblGrid>
        <w:gridCol w:w="1701"/>
        <w:gridCol w:w="1086"/>
        <w:gridCol w:w="1086"/>
        <w:gridCol w:w="1087"/>
        <w:gridCol w:w="1087"/>
        <w:gridCol w:w="1087"/>
        <w:gridCol w:w="973"/>
        <w:gridCol w:w="1519"/>
      </w:tblGrid>
      <w:tr w:rsidR="00B82D17" w:rsidRPr="002A2E9C" w14:paraId="2CCA0585" w14:textId="0A9BD0AD" w:rsidTr="007506E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7"/>
        </w:trPr>
        <w:tc>
          <w:tcPr>
            <w:tcW w:w="1701" w:type="dxa"/>
            <w:tcBorders>
              <w:top w:val="single" w:sz="12" w:space="0" w:color="auto"/>
              <w:bottom w:val="single" w:sz="4" w:space="0" w:color="auto"/>
            </w:tcBorders>
          </w:tcPr>
          <w:p w14:paraId="67A76B0F" w14:textId="77777777" w:rsidR="00B82D17" w:rsidRPr="002A2E9C" w:rsidRDefault="00B82D17" w:rsidP="00DA1B8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1086" w:type="dxa"/>
            <w:tcBorders>
              <w:top w:val="single" w:sz="12" w:space="0" w:color="auto"/>
              <w:bottom w:val="single" w:sz="4" w:space="0" w:color="auto"/>
            </w:tcBorders>
          </w:tcPr>
          <w:p w14:paraId="2655DA65" w14:textId="7DA9DDAC" w:rsidR="00B82D17" w:rsidRPr="002A2E9C" w:rsidRDefault="00B82D17" w:rsidP="00DA1B8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A2E9C">
              <w:rPr>
                <w:rFonts w:ascii="Times New Roman" w:hAnsi="Times New Roman" w:cs="Times New Roman"/>
                <w:b/>
                <w:sz w:val="20"/>
                <w:szCs w:val="20"/>
              </w:rPr>
              <w:t>Total (n)</w:t>
            </w:r>
          </w:p>
        </w:tc>
        <w:tc>
          <w:tcPr>
            <w:tcW w:w="1086" w:type="dxa"/>
            <w:tcBorders>
              <w:top w:val="single" w:sz="12" w:space="0" w:color="auto"/>
              <w:bottom w:val="single" w:sz="4" w:space="0" w:color="auto"/>
            </w:tcBorders>
            <w:noWrap/>
          </w:tcPr>
          <w:p w14:paraId="1CC31C68" w14:textId="5A92E3D7" w:rsidR="00B82D17" w:rsidRPr="002A2E9C" w:rsidRDefault="00B82D17" w:rsidP="00DA1B8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A2E9C">
              <w:rPr>
                <w:rFonts w:ascii="Times New Roman" w:hAnsi="Times New Roman" w:cs="Times New Roman"/>
                <w:b/>
                <w:sz w:val="20"/>
                <w:szCs w:val="20"/>
              </w:rPr>
              <w:t>Q1</w:t>
            </w:r>
          </w:p>
        </w:tc>
        <w:tc>
          <w:tcPr>
            <w:tcW w:w="1087" w:type="dxa"/>
            <w:tcBorders>
              <w:top w:val="single" w:sz="12" w:space="0" w:color="auto"/>
              <w:bottom w:val="single" w:sz="4" w:space="0" w:color="auto"/>
            </w:tcBorders>
            <w:noWrap/>
          </w:tcPr>
          <w:p w14:paraId="04258239" w14:textId="77777777" w:rsidR="00B82D17" w:rsidRPr="002A2E9C" w:rsidRDefault="00B82D17" w:rsidP="00DA1B8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A2E9C">
              <w:rPr>
                <w:rFonts w:ascii="Times New Roman" w:hAnsi="Times New Roman" w:cs="Times New Roman"/>
                <w:b/>
                <w:sz w:val="20"/>
                <w:szCs w:val="20"/>
              </w:rPr>
              <w:t>Q2</w:t>
            </w:r>
          </w:p>
        </w:tc>
        <w:tc>
          <w:tcPr>
            <w:tcW w:w="1087" w:type="dxa"/>
            <w:tcBorders>
              <w:top w:val="single" w:sz="12" w:space="0" w:color="auto"/>
              <w:bottom w:val="single" w:sz="4" w:space="0" w:color="auto"/>
            </w:tcBorders>
            <w:noWrap/>
          </w:tcPr>
          <w:p w14:paraId="2E018047" w14:textId="77777777" w:rsidR="00B82D17" w:rsidRPr="002A2E9C" w:rsidRDefault="00B82D17" w:rsidP="00DA1B8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A2E9C">
              <w:rPr>
                <w:rFonts w:ascii="Times New Roman" w:hAnsi="Times New Roman" w:cs="Times New Roman"/>
                <w:b/>
                <w:sz w:val="20"/>
                <w:szCs w:val="20"/>
              </w:rPr>
              <w:t>Q3</w:t>
            </w:r>
          </w:p>
        </w:tc>
        <w:tc>
          <w:tcPr>
            <w:tcW w:w="1087" w:type="dxa"/>
            <w:tcBorders>
              <w:top w:val="single" w:sz="12" w:space="0" w:color="auto"/>
              <w:bottom w:val="single" w:sz="4" w:space="0" w:color="auto"/>
            </w:tcBorders>
            <w:noWrap/>
          </w:tcPr>
          <w:p w14:paraId="0AA2E6C8" w14:textId="77777777" w:rsidR="00B82D17" w:rsidRPr="002A2E9C" w:rsidRDefault="00B82D17" w:rsidP="00DA1B8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A2E9C">
              <w:rPr>
                <w:rFonts w:ascii="Times New Roman" w:hAnsi="Times New Roman" w:cs="Times New Roman"/>
                <w:b/>
                <w:sz w:val="20"/>
                <w:szCs w:val="20"/>
              </w:rPr>
              <w:t>Q4</w:t>
            </w:r>
          </w:p>
        </w:tc>
        <w:tc>
          <w:tcPr>
            <w:tcW w:w="973" w:type="dxa"/>
            <w:tcBorders>
              <w:top w:val="single" w:sz="12" w:space="0" w:color="auto"/>
              <w:bottom w:val="single" w:sz="4" w:space="0" w:color="auto"/>
            </w:tcBorders>
          </w:tcPr>
          <w:p w14:paraId="22B1CBEB" w14:textId="6084D014" w:rsidR="00B82D17" w:rsidRPr="002A2E9C" w:rsidRDefault="00B82D17" w:rsidP="00DA1B8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A2E9C">
              <w:rPr>
                <w:rFonts w:ascii="Times New Roman" w:hAnsi="Times New Roman" w:cs="Times New Roman"/>
                <w:b/>
                <w:sz w:val="20"/>
                <w:szCs w:val="20"/>
              </w:rPr>
              <w:t>Median</w:t>
            </w:r>
          </w:p>
        </w:tc>
        <w:tc>
          <w:tcPr>
            <w:tcW w:w="1519" w:type="dxa"/>
            <w:tcBorders>
              <w:top w:val="single" w:sz="12" w:space="0" w:color="auto"/>
              <w:bottom w:val="single" w:sz="4" w:space="0" w:color="auto"/>
            </w:tcBorders>
          </w:tcPr>
          <w:p w14:paraId="16A14442" w14:textId="5360DA21" w:rsidR="00B82D17" w:rsidRPr="002A2E9C" w:rsidRDefault="00B82D17" w:rsidP="00DA1B8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A2E9C">
              <w:rPr>
                <w:rFonts w:ascii="Times New Roman" w:hAnsi="Times New Roman" w:cs="Times New Roman"/>
                <w:b/>
                <w:sz w:val="20"/>
                <w:szCs w:val="20"/>
              </w:rPr>
              <w:t>IQR</w:t>
            </w:r>
          </w:p>
        </w:tc>
      </w:tr>
      <w:tr w:rsidR="00B82D17" w:rsidRPr="002A2E9C" w14:paraId="449FECA2" w14:textId="43C44F6C" w:rsidTr="007506E3">
        <w:trPr>
          <w:trHeight w:val="317"/>
        </w:trPr>
        <w:tc>
          <w:tcPr>
            <w:tcW w:w="1701" w:type="dxa"/>
            <w:tcBorders>
              <w:top w:val="single" w:sz="4" w:space="0" w:color="auto"/>
            </w:tcBorders>
            <w:hideMark/>
          </w:tcPr>
          <w:p w14:paraId="5D427DF4" w14:textId="5FA1B65C" w:rsidR="00B82D17" w:rsidRPr="00844FBF" w:rsidRDefault="00B82D17" w:rsidP="000C17C5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A956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sketball</w:t>
            </w:r>
          </w:p>
        </w:tc>
        <w:tc>
          <w:tcPr>
            <w:tcW w:w="1086" w:type="dxa"/>
            <w:tcBorders>
              <w:top w:val="single" w:sz="4" w:space="0" w:color="auto"/>
            </w:tcBorders>
          </w:tcPr>
          <w:p w14:paraId="3C10F476" w14:textId="78AA08A4" w:rsidR="00B82D17" w:rsidRPr="002A2E9C" w:rsidRDefault="00B82D17" w:rsidP="000C17C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725</w:t>
            </w:r>
          </w:p>
        </w:tc>
        <w:tc>
          <w:tcPr>
            <w:tcW w:w="1086" w:type="dxa"/>
            <w:tcBorders>
              <w:top w:val="single" w:sz="4" w:space="0" w:color="auto"/>
            </w:tcBorders>
            <w:noWrap/>
            <w:hideMark/>
          </w:tcPr>
          <w:p w14:paraId="5AE6F426" w14:textId="197E30FB" w:rsidR="00B82D17" w:rsidRPr="002A2E9C" w:rsidRDefault="00B82D17" w:rsidP="000C17C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8.1%</w:t>
            </w:r>
          </w:p>
        </w:tc>
        <w:tc>
          <w:tcPr>
            <w:tcW w:w="1087" w:type="dxa"/>
            <w:tcBorders>
              <w:top w:val="single" w:sz="4" w:space="0" w:color="auto"/>
            </w:tcBorders>
            <w:noWrap/>
            <w:hideMark/>
          </w:tcPr>
          <w:p w14:paraId="69312EF8" w14:textId="77777777" w:rsidR="00B82D17" w:rsidRPr="002A2E9C" w:rsidRDefault="00B82D17" w:rsidP="000C17C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7.7%</w:t>
            </w:r>
          </w:p>
        </w:tc>
        <w:tc>
          <w:tcPr>
            <w:tcW w:w="1087" w:type="dxa"/>
            <w:tcBorders>
              <w:top w:val="single" w:sz="4" w:space="0" w:color="auto"/>
            </w:tcBorders>
            <w:noWrap/>
            <w:hideMark/>
          </w:tcPr>
          <w:p w14:paraId="1EE3BFC8" w14:textId="77777777" w:rsidR="00B82D17" w:rsidRPr="002A2E9C" w:rsidRDefault="00B82D17" w:rsidP="000C17C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2.5%</w:t>
            </w:r>
          </w:p>
        </w:tc>
        <w:tc>
          <w:tcPr>
            <w:tcW w:w="1087" w:type="dxa"/>
            <w:tcBorders>
              <w:top w:val="single" w:sz="4" w:space="0" w:color="auto"/>
            </w:tcBorders>
            <w:noWrap/>
            <w:hideMark/>
          </w:tcPr>
          <w:p w14:paraId="22410D69" w14:textId="77777777" w:rsidR="00B82D17" w:rsidRPr="002A2E9C" w:rsidRDefault="00B82D17" w:rsidP="000C17C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1.7%</w:t>
            </w:r>
          </w:p>
        </w:tc>
        <w:tc>
          <w:tcPr>
            <w:tcW w:w="973" w:type="dxa"/>
            <w:tcBorders>
              <w:top w:val="single" w:sz="4" w:space="0" w:color="auto"/>
            </w:tcBorders>
          </w:tcPr>
          <w:p w14:paraId="10F916C7" w14:textId="418F1CC9" w:rsidR="00B82D17" w:rsidRPr="002A2E9C" w:rsidRDefault="00B82D17" w:rsidP="00AF386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06.00</w:t>
            </w:r>
          </w:p>
        </w:tc>
        <w:tc>
          <w:tcPr>
            <w:tcW w:w="1519" w:type="dxa"/>
            <w:tcBorders>
              <w:top w:val="single" w:sz="4" w:space="0" w:color="auto"/>
            </w:tcBorders>
          </w:tcPr>
          <w:p w14:paraId="5D27CBF5" w14:textId="609FD236" w:rsidR="00B82D17" w:rsidRPr="002A2E9C" w:rsidRDefault="00B82D17" w:rsidP="00AF386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05.50-288.00</w:t>
            </w:r>
          </w:p>
        </w:tc>
      </w:tr>
      <w:tr w:rsidR="00B82D17" w:rsidRPr="002A2E9C" w14:paraId="0E840E56" w14:textId="5AC85B28" w:rsidTr="007506E3">
        <w:trPr>
          <w:trHeight w:val="317"/>
        </w:trPr>
        <w:tc>
          <w:tcPr>
            <w:tcW w:w="1701" w:type="dxa"/>
            <w:hideMark/>
          </w:tcPr>
          <w:p w14:paraId="4645DF03" w14:textId="36D59D54" w:rsidR="00B82D17" w:rsidRPr="00844FBF" w:rsidRDefault="00B82D17" w:rsidP="000C17C5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844FB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Rhythmic Gym</w:t>
            </w:r>
          </w:p>
        </w:tc>
        <w:tc>
          <w:tcPr>
            <w:tcW w:w="1086" w:type="dxa"/>
          </w:tcPr>
          <w:p w14:paraId="33ACD26A" w14:textId="2E1A70D8" w:rsidR="00B82D17" w:rsidRPr="002A2E9C" w:rsidRDefault="00B82D17" w:rsidP="000C17C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11</w:t>
            </w:r>
          </w:p>
        </w:tc>
        <w:tc>
          <w:tcPr>
            <w:tcW w:w="1086" w:type="dxa"/>
            <w:noWrap/>
            <w:hideMark/>
          </w:tcPr>
          <w:p w14:paraId="01895FF8" w14:textId="7374922F" w:rsidR="00B82D17" w:rsidRPr="002A2E9C" w:rsidRDefault="00B82D17" w:rsidP="000C17C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4.1%</w:t>
            </w:r>
          </w:p>
        </w:tc>
        <w:tc>
          <w:tcPr>
            <w:tcW w:w="1087" w:type="dxa"/>
            <w:noWrap/>
            <w:hideMark/>
          </w:tcPr>
          <w:p w14:paraId="0E335376" w14:textId="77777777" w:rsidR="00B82D17" w:rsidRPr="002A2E9C" w:rsidRDefault="00B82D17" w:rsidP="000C17C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1.2%</w:t>
            </w:r>
          </w:p>
        </w:tc>
        <w:tc>
          <w:tcPr>
            <w:tcW w:w="1087" w:type="dxa"/>
            <w:noWrap/>
            <w:hideMark/>
          </w:tcPr>
          <w:p w14:paraId="62158958" w14:textId="77777777" w:rsidR="00B82D17" w:rsidRPr="002A2E9C" w:rsidRDefault="00B82D17" w:rsidP="000C17C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9.9%</w:t>
            </w:r>
          </w:p>
        </w:tc>
        <w:tc>
          <w:tcPr>
            <w:tcW w:w="1087" w:type="dxa"/>
            <w:noWrap/>
            <w:hideMark/>
          </w:tcPr>
          <w:p w14:paraId="6F42D224" w14:textId="77777777" w:rsidR="00B82D17" w:rsidRPr="002A2E9C" w:rsidRDefault="00B82D17" w:rsidP="000C17C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4.8%</w:t>
            </w:r>
          </w:p>
        </w:tc>
        <w:tc>
          <w:tcPr>
            <w:tcW w:w="973" w:type="dxa"/>
          </w:tcPr>
          <w:p w14:paraId="6EEE0E6C" w14:textId="1A1965BE" w:rsidR="00B82D17" w:rsidRPr="002A2E9C" w:rsidRDefault="00B82D17" w:rsidP="00AF386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97.00</w:t>
            </w:r>
          </w:p>
        </w:tc>
        <w:tc>
          <w:tcPr>
            <w:tcW w:w="1519" w:type="dxa"/>
          </w:tcPr>
          <w:p w14:paraId="535DEF9D" w14:textId="314EA472" w:rsidR="00B82D17" w:rsidRPr="002A2E9C" w:rsidRDefault="00B82D17" w:rsidP="00AF386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93.00-273.00</w:t>
            </w:r>
          </w:p>
        </w:tc>
      </w:tr>
      <w:tr w:rsidR="00B82D17" w:rsidRPr="002A2E9C" w14:paraId="3E0EE514" w14:textId="55BE2AF5" w:rsidTr="007506E3">
        <w:trPr>
          <w:trHeight w:val="317"/>
        </w:trPr>
        <w:tc>
          <w:tcPr>
            <w:tcW w:w="1701" w:type="dxa"/>
            <w:hideMark/>
          </w:tcPr>
          <w:p w14:paraId="7B26BFD2" w14:textId="77777777" w:rsidR="00B82D17" w:rsidRPr="00844FBF" w:rsidRDefault="00B82D17" w:rsidP="000C17C5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844FB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Athletics</w:t>
            </w:r>
          </w:p>
        </w:tc>
        <w:tc>
          <w:tcPr>
            <w:tcW w:w="1086" w:type="dxa"/>
          </w:tcPr>
          <w:p w14:paraId="0E83E926" w14:textId="4767CC49" w:rsidR="00B82D17" w:rsidRPr="002A2E9C" w:rsidRDefault="00B82D17" w:rsidP="000C17C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38</w:t>
            </w:r>
          </w:p>
        </w:tc>
        <w:tc>
          <w:tcPr>
            <w:tcW w:w="1086" w:type="dxa"/>
            <w:noWrap/>
            <w:hideMark/>
          </w:tcPr>
          <w:p w14:paraId="1899DF8A" w14:textId="0B52C495" w:rsidR="00B82D17" w:rsidRPr="002A2E9C" w:rsidRDefault="00B82D17" w:rsidP="000C17C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5.2%</w:t>
            </w:r>
          </w:p>
        </w:tc>
        <w:tc>
          <w:tcPr>
            <w:tcW w:w="1087" w:type="dxa"/>
            <w:noWrap/>
            <w:hideMark/>
          </w:tcPr>
          <w:p w14:paraId="62217B89" w14:textId="77777777" w:rsidR="00B82D17" w:rsidRPr="002A2E9C" w:rsidRDefault="00B82D17" w:rsidP="000C17C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3.9%</w:t>
            </w:r>
          </w:p>
        </w:tc>
        <w:tc>
          <w:tcPr>
            <w:tcW w:w="1087" w:type="dxa"/>
            <w:noWrap/>
            <w:hideMark/>
          </w:tcPr>
          <w:p w14:paraId="398D1EC5" w14:textId="77777777" w:rsidR="00B82D17" w:rsidRPr="002A2E9C" w:rsidRDefault="00B82D17" w:rsidP="000C17C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0.6%</w:t>
            </w:r>
          </w:p>
        </w:tc>
        <w:tc>
          <w:tcPr>
            <w:tcW w:w="1087" w:type="dxa"/>
            <w:noWrap/>
            <w:hideMark/>
          </w:tcPr>
          <w:p w14:paraId="75E249E6" w14:textId="77777777" w:rsidR="00B82D17" w:rsidRPr="002A2E9C" w:rsidRDefault="00B82D17" w:rsidP="000C17C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0.3%</w:t>
            </w:r>
          </w:p>
        </w:tc>
        <w:tc>
          <w:tcPr>
            <w:tcW w:w="973" w:type="dxa"/>
          </w:tcPr>
          <w:p w14:paraId="126CC868" w14:textId="054688B1" w:rsidR="00B82D17" w:rsidRPr="002A2E9C" w:rsidRDefault="00B82D17" w:rsidP="00AF386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76.00</w:t>
            </w:r>
          </w:p>
        </w:tc>
        <w:tc>
          <w:tcPr>
            <w:tcW w:w="1519" w:type="dxa"/>
          </w:tcPr>
          <w:p w14:paraId="7B82D96F" w14:textId="77253DEE" w:rsidR="00B82D17" w:rsidRPr="002A2E9C" w:rsidRDefault="00B82D17" w:rsidP="00AF386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70.75-275.25</w:t>
            </w:r>
          </w:p>
        </w:tc>
      </w:tr>
      <w:tr w:rsidR="00B82D17" w:rsidRPr="002A2E9C" w14:paraId="729D9530" w14:textId="65DC6EC2" w:rsidTr="007506E3">
        <w:trPr>
          <w:trHeight w:val="317"/>
        </w:trPr>
        <w:tc>
          <w:tcPr>
            <w:tcW w:w="1701" w:type="dxa"/>
            <w:hideMark/>
          </w:tcPr>
          <w:p w14:paraId="5C770768" w14:textId="77777777" w:rsidR="00B82D17" w:rsidRPr="00844FBF" w:rsidRDefault="00B82D17" w:rsidP="000C17C5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844FB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Handball</w:t>
            </w:r>
          </w:p>
        </w:tc>
        <w:tc>
          <w:tcPr>
            <w:tcW w:w="1086" w:type="dxa"/>
          </w:tcPr>
          <w:p w14:paraId="4AB48554" w14:textId="7414E0BC" w:rsidR="00B82D17" w:rsidRPr="002A2E9C" w:rsidRDefault="00B82D17" w:rsidP="000C17C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29</w:t>
            </w:r>
          </w:p>
        </w:tc>
        <w:tc>
          <w:tcPr>
            <w:tcW w:w="1086" w:type="dxa"/>
            <w:noWrap/>
            <w:hideMark/>
          </w:tcPr>
          <w:p w14:paraId="5D640422" w14:textId="66F5FFB1" w:rsidR="00B82D17" w:rsidRPr="002A2E9C" w:rsidRDefault="00B82D17" w:rsidP="000C17C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4.0%</w:t>
            </w:r>
          </w:p>
        </w:tc>
        <w:tc>
          <w:tcPr>
            <w:tcW w:w="1087" w:type="dxa"/>
            <w:noWrap/>
            <w:hideMark/>
          </w:tcPr>
          <w:p w14:paraId="60FF8702" w14:textId="77777777" w:rsidR="00B82D17" w:rsidRPr="002A2E9C" w:rsidRDefault="00B82D17" w:rsidP="000C17C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0.6%</w:t>
            </w:r>
          </w:p>
        </w:tc>
        <w:tc>
          <w:tcPr>
            <w:tcW w:w="1087" w:type="dxa"/>
            <w:noWrap/>
            <w:hideMark/>
          </w:tcPr>
          <w:p w14:paraId="45EB3ED4" w14:textId="77777777" w:rsidR="00B82D17" w:rsidRPr="002A2E9C" w:rsidRDefault="00B82D17" w:rsidP="000C17C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2.3%</w:t>
            </w:r>
          </w:p>
        </w:tc>
        <w:tc>
          <w:tcPr>
            <w:tcW w:w="1087" w:type="dxa"/>
            <w:noWrap/>
            <w:hideMark/>
          </w:tcPr>
          <w:p w14:paraId="6CD62274" w14:textId="77777777" w:rsidR="00B82D17" w:rsidRPr="002A2E9C" w:rsidRDefault="00B82D17" w:rsidP="000C17C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3.1%</w:t>
            </w:r>
          </w:p>
        </w:tc>
        <w:tc>
          <w:tcPr>
            <w:tcW w:w="973" w:type="dxa"/>
          </w:tcPr>
          <w:p w14:paraId="279A5343" w14:textId="42A0AF24" w:rsidR="00B82D17" w:rsidRPr="002A2E9C" w:rsidRDefault="00B82D17" w:rsidP="00AF386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91.00</w:t>
            </w:r>
          </w:p>
        </w:tc>
        <w:tc>
          <w:tcPr>
            <w:tcW w:w="1519" w:type="dxa"/>
          </w:tcPr>
          <w:p w14:paraId="5491F6FF" w14:textId="2A8E9CF5" w:rsidR="00B82D17" w:rsidRPr="002A2E9C" w:rsidRDefault="00B82D17" w:rsidP="00AF386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96.50-271.00</w:t>
            </w:r>
          </w:p>
        </w:tc>
      </w:tr>
      <w:tr w:rsidR="00B82D17" w:rsidRPr="002A2E9C" w14:paraId="726D8F47" w14:textId="7EBD6B66" w:rsidTr="007506E3">
        <w:trPr>
          <w:trHeight w:val="317"/>
        </w:trPr>
        <w:tc>
          <w:tcPr>
            <w:tcW w:w="1701" w:type="dxa"/>
            <w:hideMark/>
          </w:tcPr>
          <w:p w14:paraId="22714B60" w14:textId="77777777" w:rsidR="00B82D17" w:rsidRPr="00844FBF" w:rsidRDefault="00B82D17" w:rsidP="000C17C5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844FB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Football</w:t>
            </w:r>
          </w:p>
        </w:tc>
        <w:tc>
          <w:tcPr>
            <w:tcW w:w="1086" w:type="dxa"/>
          </w:tcPr>
          <w:p w14:paraId="6427833E" w14:textId="5FFE92CB" w:rsidR="00B82D17" w:rsidRPr="002A2E9C" w:rsidRDefault="00B82D17" w:rsidP="000C17C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67</w:t>
            </w:r>
          </w:p>
        </w:tc>
        <w:tc>
          <w:tcPr>
            <w:tcW w:w="1086" w:type="dxa"/>
            <w:noWrap/>
            <w:hideMark/>
          </w:tcPr>
          <w:p w14:paraId="6F655BF1" w14:textId="07E2A3E1" w:rsidR="00B82D17" w:rsidRPr="002A2E9C" w:rsidRDefault="00B82D17" w:rsidP="000C17C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5.7%</w:t>
            </w:r>
          </w:p>
        </w:tc>
        <w:tc>
          <w:tcPr>
            <w:tcW w:w="1087" w:type="dxa"/>
            <w:noWrap/>
            <w:hideMark/>
          </w:tcPr>
          <w:p w14:paraId="1E8523FD" w14:textId="77777777" w:rsidR="00B82D17" w:rsidRPr="002A2E9C" w:rsidRDefault="00B82D17" w:rsidP="000C17C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3.4%</w:t>
            </w:r>
          </w:p>
        </w:tc>
        <w:tc>
          <w:tcPr>
            <w:tcW w:w="1087" w:type="dxa"/>
            <w:noWrap/>
            <w:hideMark/>
          </w:tcPr>
          <w:p w14:paraId="74C26910" w14:textId="77777777" w:rsidR="00B82D17" w:rsidRPr="002A2E9C" w:rsidRDefault="00B82D17" w:rsidP="000C17C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4.0%</w:t>
            </w:r>
          </w:p>
        </w:tc>
        <w:tc>
          <w:tcPr>
            <w:tcW w:w="1087" w:type="dxa"/>
            <w:noWrap/>
            <w:hideMark/>
          </w:tcPr>
          <w:p w14:paraId="614587F1" w14:textId="77777777" w:rsidR="00B82D17" w:rsidRPr="002A2E9C" w:rsidRDefault="00B82D17" w:rsidP="000C17C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6.9%</w:t>
            </w:r>
          </w:p>
        </w:tc>
        <w:tc>
          <w:tcPr>
            <w:tcW w:w="973" w:type="dxa"/>
          </w:tcPr>
          <w:p w14:paraId="481FA9E4" w14:textId="69CDB486" w:rsidR="00B82D17" w:rsidRPr="002A2E9C" w:rsidRDefault="00B82D17" w:rsidP="00AF386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76.00</w:t>
            </w:r>
          </w:p>
        </w:tc>
        <w:tc>
          <w:tcPr>
            <w:tcW w:w="1519" w:type="dxa"/>
          </w:tcPr>
          <w:p w14:paraId="43CE354B" w14:textId="1A8E936A" w:rsidR="00B82D17" w:rsidRPr="002A2E9C" w:rsidRDefault="00B82D17" w:rsidP="00AF386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85.00-278.00</w:t>
            </w:r>
          </w:p>
        </w:tc>
      </w:tr>
      <w:tr w:rsidR="00B82D17" w:rsidRPr="002A2E9C" w14:paraId="49ECDDDB" w14:textId="58DF6738" w:rsidTr="007506E3">
        <w:trPr>
          <w:trHeight w:val="317"/>
        </w:trPr>
        <w:tc>
          <w:tcPr>
            <w:tcW w:w="1701" w:type="dxa"/>
            <w:hideMark/>
          </w:tcPr>
          <w:p w14:paraId="701E9B1D" w14:textId="3C017742" w:rsidR="00B82D17" w:rsidRPr="00844FBF" w:rsidRDefault="00B82D17" w:rsidP="000C17C5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844FB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Trad sport</w:t>
            </w:r>
          </w:p>
        </w:tc>
        <w:tc>
          <w:tcPr>
            <w:tcW w:w="1086" w:type="dxa"/>
          </w:tcPr>
          <w:p w14:paraId="4CBB3116" w14:textId="44525162" w:rsidR="00B82D17" w:rsidRPr="002A2E9C" w:rsidRDefault="00B82D17" w:rsidP="000C17C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58</w:t>
            </w:r>
          </w:p>
        </w:tc>
        <w:tc>
          <w:tcPr>
            <w:tcW w:w="1086" w:type="dxa"/>
            <w:noWrap/>
            <w:hideMark/>
          </w:tcPr>
          <w:p w14:paraId="61319F58" w14:textId="7F6D6607" w:rsidR="00B82D17" w:rsidRPr="002A2E9C" w:rsidRDefault="00B82D17" w:rsidP="000C17C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0.9%</w:t>
            </w:r>
          </w:p>
        </w:tc>
        <w:tc>
          <w:tcPr>
            <w:tcW w:w="1087" w:type="dxa"/>
            <w:noWrap/>
            <w:hideMark/>
          </w:tcPr>
          <w:p w14:paraId="47BADDE4" w14:textId="77777777" w:rsidR="00B82D17" w:rsidRPr="002A2E9C" w:rsidRDefault="00B82D17" w:rsidP="000C17C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8.5%</w:t>
            </w:r>
          </w:p>
        </w:tc>
        <w:tc>
          <w:tcPr>
            <w:tcW w:w="1087" w:type="dxa"/>
            <w:noWrap/>
            <w:hideMark/>
          </w:tcPr>
          <w:p w14:paraId="66DF5562" w14:textId="77777777" w:rsidR="00B82D17" w:rsidRPr="002A2E9C" w:rsidRDefault="00B82D17" w:rsidP="000C17C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4.7%</w:t>
            </w:r>
          </w:p>
        </w:tc>
        <w:tc>
          <w:tcPr>
            <w:tcW w:w="1087" w:type="dxa"/>
            <w:noWrap/>
            <w:hideMark/>
          </w:tcPr>
          <w:p w14:paraId="20DB7D79" w14:textId="77777777" w:rsidR="00B82D17" w:rsidRPr="002A2E9C" w:rsidRDefault="00B82D17" w:rsidP="000C17C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5.9%</w:t>
            </w:r>
          </w:p>
        </w:tc>
        <w:tc>
          <w:tcPr>
            <w:tcW w:w="973" w:type="dxa"/>
          </w:tcPr>
          <w:p w14:paraId="0B29312E" w14:textId="7FF0F5C3" w:rsidR="00B82D17" w:rsidRPr="002A2E9C" w:rsidRDefault="00B82D17" w:rsidP="00AF386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82.00</w:t>
            </w:r>
          </w:p>
        </w:tc>
        <w:tc>
          <w:tcPr>
            <w:tcW w:w="1519" w:type="dxa"/>
          </w:tcPr>
          <w:p w14:paraId="0D87BB8B" w14:textId="615150BA" w:rsidR="00B82D17" w:rsidRPr="002A2E9C" w:rsidRDefault="00B82D17" w:rsidP="00AF386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89.50-263.25</w:t>
            </w:r>
          </w:p>
        </w:tc>
      </w:tr>
      <w:tr w:rsidR="00B82D17" w:rsidRPr="002A2E9C" w14:paraId="53DBCFDC" w14:textId="2B328210" w:rsidTr="007506E3">
        <w:trPr>
          <w:trHeight w:val="317"/>
        </w:trPr>
        <w:tc>
          <w:tcPr>
            <w:tcW w:w="1701" w:type="dxa"/>
            <w:hideMark/>
          </w:tcPr>
          <w:p w14:paraId="1F07E484" w14:textId="77777777" w:rsidR="00B82D17" w:rsidRPr="00844FBF" w:rsidRDefault="00B82D17" w:rsidP="000C17C5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844FB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Swimming</w:t>
            </w:r>
          </w:p>
        </w:tc>
        <w:tc>
          <w:tcPr>
            <w:tcW w:w="1086" w:type="dxa"/>
          </w:tcPr>
          <w:p w14:paraId="58B40FC5" w14:textId="2508FC10" w:rsidR="00B82D17" w:rsidRPr="002A2E9C" w:rsidRDefault="00B82D17" w:rsidP="000C17C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20</w:t>
            </w:r>
          </w:p>
        </w:tc>
        <w:tc>
          <w:tcPr>
            <w:tcW w:w="1086" w:type="dxa"/>
            <w:noWrap/>
            <w:hideMark/>
          </w:tcPr>
          <w:p w14:paraId="0CD65A26" w14:textId="7022246D" w:rsidR="00B82D17" w:rsidRPr="002A2E9C" w:rsidRDefault="00B82D17" w:rsidP="000C17C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5.8%</w:t>
            </w:r>
          </w:p>
        </w:tc>
        <w:tc>
          <w:tcPr>
            <w:tcW w:w="1087" w:type="dxa"/>
            <w:noWrap/>
            <w:hideMark/>
          </w:tcPr>
          <w:p w14:paraId="164D0E24" w14:textId="77777777" w:rsidR="00B82D17" w:rsidRPr="002A2E9C" w:rsidRDefault="00B82D17" w:rsidP="000C17C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0.0%</w:t>
            </w:r>
          </w:p>
        </w:tc>
        <w:tc>
          <w:tcPr>
            <w:tcW w:w="1087" w:type="dxa"/>
            <w:noWrap/>
            <w:hideMark/>
          </w:tcPr>
          <w:p w14:paraId="2524469C" w14:textId="77777777" w:rsidR="00B82D17" w:rsidRPr="002A2E9C" w:rsidRDefault="00B82D17" w:rsidP="000C17C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5.8%</w:t>
            </w:r>
          </w:p>
        </w:tc>
        <w:tc>
          <w:tcPr>
            <w:tcW w:w="1087" w:type="dxa"/>
            <w:noWrap/>
            <w:hideMark/>
          </w:tcPr>
          <w:p w14:paraId="7BB585BE" w14:textId="77777777" w:rsidR="00B82D17" w:rsidRPr="002A2E9C" w:rsidRDefault="00B82D17" w:rsidP="000C17C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8.3%</w:t>
            </w:r>
          </w:p>
        </w:tc>
        <w:tc>
          <w:tcPr>
            <w:tcW w:w="973" w:type="dxa"/>
          </w:tcPr>
          <w:p w14:paraId="14B71192" w14:textId="251A74C2" w:rsidR="00B82D17" w:rsidRPr="002A2E9C" w:rsidRDefault="00B82D17" w:rsidP="00AF386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93.50</w:t>
            </w:r>
          </w:p>
        </w:tc>
        <w:tc>
          <w:tcPr>
            <w:tcW w:w="1519" w:type="dxa"/>
          </w:tcPr>
          <w:p w14:paraId="4BB46CFD" w14:textId="65777F9C" w:rsidR="00B82D17" w:rsidRPr="002A2E9C" w:rsidRDefault="00B82D17" w:rsidP="00AF386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42.50-282.00</w:t>
            </w:r>
          </w:p>
        </w:tc>
      </w:tr>
      <w:tr w:rsidR="00B82D17" w:rsidRPr="002A2E9C" w14:paraId="017E13DF" w14:textId="63C60332" w:rsidTr="007506E3">
        <w:trPr>
          <w:trHeight w:val="317"/>
        </w:trPr>
        <w:tc>
          <w:tcPr>
            <w:tcW w:w="1701" w:type="dxa"/>
            <w:hideMark/>
          </w:tcPr>
          <w:p w14:paraId="32C20E34" w14:textId="4D3748CD" w:rsidR="00B82D17" w:rsidRPr="00844FBF" w:rsidRDefault="00A9568A" w:rsidP="000C17C5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A9568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Volleyball</w:t>
            </w:r>
          </w:p>
        </w:tc>
        <w:tc>
          <w:tcPr>
            <w:tcW w:w="1086" w:type="dxa"/>
          </w:tcPr>
          <w:p w14:paraId="0CCDC643" w14:textId="64BAB505" w:rsidR="00B82D17" w:rsidRPr="002A2E9C" w:rsidRDefault="00B82D17" w:rsidP="000C17C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87</w:t>
            </w:r>
          </w:p>
        </w:tc>
        <w:tc>
          <w:tcPr>
            <w:tcW w:w="1086" w:type="dxa"/>
            <w:noWrap/>
            <w:hideMark/>
          </w:tcPr>
          <w:p w14:paraId="59A7AE37" w14:textId="667B4131" w:rsidR="00B82D17" w:rsidRPr="002A2E9C" w:rsidRDefault="00B82D17" w:rsidP="000C17C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5.3%</w:t>
            </w:r>
          </w:p>
        </w:tc>
        <w:tc>
          <w:tcPr>
            <w:tcW w:w="1087" w:type="dxa"/>
            <w:noWrap/>
            <w:hideMark/>
          </w:tcPr>
          <w:p w14:paraId="10D35F35" w14:textId="77777777" w:rsidR="00B82D17" w:rsidRPr="002A2E9C" w:rsidRDefault="00B82D17" w:rsidP="000C17C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2.2%</w:t>
            </w:r>
          </w:p>
        </w:tc>
        <w:tc>
          <w:tcPr>
            <w:tcW w:w="1087" w:type="dxa"/>
            <w:noWrap/>
            <w:hideMark/>
          </w:tcPr>
          <w:p w14:paraId="17F824F6" w14:textId="77777777" w:rsidR="00B82D17" w:rsidRPr="002A2E9C" w:rsidRDefault="00B82D17" w:rsidP="000C17C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7.2%</w:t>
            </w:r>
          </w:p>
        </w:tc>
        <w:tc>
          <w:tcPr>
            <w:tcW w:w="1087" w:type="dxa"/>
            <w:noWrap/>
            <w:hideMark/>
          </w:tcPr>
          <w:p w14:paraId="25AEA764" w14:textId="77777777" w:rsidR="00B82D17" w:rsidRPr="002A2E9C" w:rsidRDefault="00B82D17" w:rsidP="000C17C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5.3%</w:t>
            </w:r>
          </w:p>
        </w:tc>
        <w:tc>
          <w:tcPr>
            <w:tcW w:w="973" w:type="dxa"/>
          </w:tcPr>
          <w:p w14:paraId="371C26A5" w14:textId="7C89B29D" w:rsidR="00B82D17" w:rsidRPr="002A2E9C" w:rsidRDefault="00B82D17" w:rsidP="00AF386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98.00</w:t>
            </w:r>
          </w:p>
        </w:tc>
        <w:tc>
          <w:tcPr>
            <w:tcW w:w="1519" w:type="dxa"/>
          </w:tcPr>
          <w:p w14:paraId="3E757479" w14:textId="2327F4AF" w:rsidR="00B82D17" w:rsidRPr="002A2E9C" w:rsidRDefault="00B82D17" w:rsidP="00AF386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76.00-280.00</w:t>
            </w:r>
          </w:p>
        </w:tc>
      </w:tr>
      <w:tr w:rsidR="00B82D17" w:rsidRPr="002A2E9C" w14:paraId="056C3FE4" w14:textId="3B022198" w:rsidTr="007506E3">
        <w:trPr>
          <w:trHeight w:val="317"/>
        </w:trPr>
        <w:tc>
          <w:tcPr>
            <w:tcW w:w="1701" w:type="dxa"/>
            <w:hideMark/>
          </w:tcPr>
          <w:p w14:paraId="5CCD0676" w14:textId="77777777" w:rsidR="00B82D17" w:rsidRPr="00844FBF" w:rsidRDefault="00B82D17" w:rsidP="000C17C5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844FB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Taekwondo</w:t>
            </w:r>
          </w:p>
        </w:tc>
        <w:tc>
          <w:tcPr>
            <w:tcW w:w="1086" w:type="dxa"/>
          </w:tcPr>
          <w:p w14:paraId="05DC3B5C" w14:textId="69BF7E65" w:rsidR="00B82D17" w:rsidRPr="002A2E9C" w:rsidRDefault="00B82D17" w:rsidP="000C17C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83</w:t>
            </w:r>
          </w:p>
        </w:tc>
        <w:tc>
          <w:tcPr>
            <w:tcW w:w="1086" w:type="dxa"/>
            <w:noWrap/>
            <w:hideMark/>
          </w:tcPr>
          <w:p w14:paraId="407DBC67" w14:textId="68BD3622" w:rsidR="00B82D17" w:rsidRPr="002A2E9C" w:rsidRDefault="00B82D17" w:rsidP="000C17C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0.1%</w:t>
            </w:r>
          </w:p>
        </w:tc>
        <w:tc>
          <w:tcPr>
            <w:tcW w:w="1087" w:type="dxa"/>
            <w:noWrap/>
            <w:hideMark/>
          </w:tcPr>
          <w:p w14:paraId="32B19110" w14:textId="77777777" w:rsidR="00B82D17" w:rsidRPr="002A2E9C" w:rsidRDefault="00B82D17" w:rsidP="000C17C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5.7%</w:t>
            </w:r>
          </w:p>
        </w:tc>
        <w:tc>
          <w:tcPr>
            <w:tcW w:w="1087" w:type="dxa"/>
            <w:noWrap/>
            <w:hideMark/>
          </w:tcPr>
          <w:p w14:paraId="6116DDE4" w14:textId="77777777" w:rsidR="00B82D17" w:rsidRPr="002A2E9C" w:rsidRDefault="00B82D17" w:rsidP="000C17C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4.1%</w:t>
            </w:r>
          </w:p>
        </w:tc>
        <w:tc>
          <w:tcPr>
            <w:tcW w:w="1087" w:type="dxa"/>
            <w:noWrap/>
            <w:hideMark/>
          </w:tcPr>
          <w:p w14:paraId="454B4DD1" w14:textId="77777777" w:rsidR="00B82D17" w:rsidRPr="002A2E9C" w:rsidRDefault="00B82D17" w:rsidP="000C17C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0.1%</w:t>
            </w:r>
          </w:p>
        </w:tc>
        <w:tc>
          <w:tcPr>
            <w:tcW w:w="973" w:type="dxa"/>
          </w:tcPr>
          <w:p w14:paraId="73915E67" w14:textId="66EBB9FC" w:rsidR="00B82D17" w:rsidRPr="002A2E9C" w:rsidRDefault="00B82D17" w:rsidP="00AF386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78.00</w:t>
            </w:r>
          </w:p>
        </w:tc>
        <w:tc>
          <w:tcPr>
            <w:tcW w:w="1519" w:type="dxa"/>
          </w:tcPr>
          <w:p w14:paraId="5BCFA3AD" w14:textId="6097ED8E" w:rsidR="00B82D17" w:rsidRPr="002A2E9C" w:rsidRDefault="00B82D17" w:rsidP="00AF386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76.00-300-00</w:t>
            </w:r>
          </w:p>
        </w:tc>
      </w:tr>
      <w:tr w:rsidR="00B82D17" w:rsidRPr="002A2E9C" w14:paraId="0061F3D3" w14:textId="47C70D6C" w:rsidTr="007506E3">
        <w:trPr>
          <w:trHeight w:val="317"/>
        </w:trPr>
        <w:tc>
          <w:tcPr>
            <w:tcW w:w="1701" w:type="dxa"/>
            <w:hideMark/>
          </w:tcPr>
          <w:p w14:paraId="24DBC859" w14:textId="77777777" w:rsidR="00B82D17" w:rsidRPr="00844FBF" w:rsidRDefault="00B82D17" w:rsidP="000C17C5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844FB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Chess</w:t>
            </w:r>
          </w:p>
        </w:tc>
        <w:tc>
          <w:tcPr>
            <w:tcW w:w="1086" w:type="dxa"/>
          </w:tcPr>
          <w:p w14:paraId="18876A0A" w14:textId="7260D303" w:rsidR="00B82D17" w:rsidRPr="002A2E9C" w:rsidRDefault="00B82D17" w:rsidP="000C17C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9</w:t>
            </w:r>
          </w:p>
        </w:tc>
        <w:tc>
          <w:tcPr>
            <w:tcW w:w="1086" w:type="dxa"/>
            <w:noWrap/>
            <w:hideMark/>
          </w:tcPr>
          <w:p w14:paraId="1EA1D2DA" w14:textId="52DB4EFF" w:rsidR="00B82D17" w:rsidRPr="002A2E9C" w:rsidRDefault="00B82D17" w:rsidP="000C17C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8.6%</w:t>
            </w:r>
          </w:p>
        </w:tc>
        <w:tc>
          <w:tcPr>
            <w:tcW w:w="1087" w:type="dxa"/>
            <w:noWrap/>
            <w:hideMark/>
          </w:tcPr>
          <w:p w14:paraId="4122CAD7" w14:textId="77777777" w:rsidR="00B82D17" w:rsidRPr="002A2E9C" w:rsidRDefault="00B82D17" w:rsidP="000C17C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3.7%</w:t>
            </w:r>
          </w:p>
        </w:tc>
        <w:tc>
          <w:tcPr>
            <w:tcW w:w="1087" w:type="dxa"/>
            <w:noWrap/>
            <w:hideMark/>
          </w:tcPr>
          <w:p w14:paraId="6ECC652E" w14:textId="77777777" w:rsidR="00B82D17" w:rsidRPr="002A2E9C" w:rsidRDefault="00B82D17" w:rsidP="000C17C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0.5%</w:t>
            </w:r>
          </w:p>
        </w:tc>
        <w:tc>
          <w:tcPr>
            <w:tcW w:w="1087" w:type="dxa"/>
            <w:noWrap/>
            <w:hideMark/>
          </w:tcPr>
          <w:p w14:paraId="32529610" w14:textId="77777777" w:rsidR="00B82D17" w:rsidRPr="002A2E9C" w:rsidRDefault="00B82D17" w:rsidP="000C17C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7.1%</w:t>
            </w:r>
          </w:p>
        </w:tc>
        <w:tc>
          <w:tcPr>
            <w:tcW w:w="973" w:type="dxa"/>
          </w:tcPr>
          <w:p w14:paraId="5C0C02A5" w14:textId="5BC7F7FA" w:rsidR="00B82D17" w:rsidRPr="002A2E9C" w:rsidRDefault="00B82D17" w:rsidP="00AF386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66.00</w:t>
            </w:r>
          </w:p>
        </w:tc>
        <w:tc>
          <w:tcPr>
            <w:tcW w:w="1519" w:type="dxa"/>
          </w:tcPr>
          <w:p w14:paraId="3A5ABF74" w14:textId="6E2AA9C1" w:rsidR="00B82D17" w:rsidRPr="002A2E9C" w:rsidRDefault="00B82D17" w:rsidP="00AF386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84.00-248.00</w:t>
            </w:r>
          </w:p>
        </w:tc>
      </w:tr>
      <w:tr w:rsidR="00B82D17" w:rsidRPr="002A2E9C" w14:paraId="0EF8410F" w14:textId="466F891A" w:rsidTr="007506E3">
        <w:trPr>
          <w:trHeight w:val="317"/>
        </w:trPr>
        <w:tc>
          <w:tcPr>
            <w:tcW w:w="1701" w:type="dxa"/>
            <w:hideMark/>
          </w:tcPr>
          <w:p w14:paraId="48D38F50" w14:textId="77777777" w:rsidR="00B82D17" w:rsidRPr="00844FBF" w:rsidRDefault="00B82D17" w:rsidP="000C17C5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844FB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Hockey</w:t>
            </w:r>
          </w:p>
        </w:tc>
        <w:tc>
          <w:tcPr>
            <w:tcW w:w="1086" w:type="dxa"/>
          </w:tcPr>
          <w:p w14:paraId="5F342441" w14:textId="078C10A1" w:rsidR="00B82D17" w:rsidRPr="002A2E9C" w:rsidRDefault="00B82D17" w:rsidP="000C17C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8</w:t>
            </w:r>
          </w:p>
        </w:tc>
        <w:tc>
          <w:tcPr>
            <w:tcW w:w="1086" w:type="dxa"/>
            <w:noWrap/>
            <w:hideMark/>
          </w:tcPr>
          <w:p w14:paraId="772DC99A" w14:textId="3B78B4FB" w:rsidR="00B82D17" w:rsidRPr="002A2E9C" w:rsidRDefault="00B82D17" w:rsidP="000C17C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1.1%</w:t>
            </w:r>
          </w:p>
        </w:tc>
        <w:tc>
          <w:tcPr>
            <w:tcW w:w="1087" w:type="dxa"/>
            <w:noWrap/>
            <w:hideMark/>
          </w:tcPr>
          <w:p w14:paraId="329C037F" w14:textId="77777777" w:rsidR="00B82D17" w:rsidRPr="002A2E9C" w:rsidRDefault="00B82D17" w:rsidP="000C17C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3.7%</w:t>
            </w:r>
          </w:p>
        </w:tc>
        <w:tc>
          <w:tcPr>
            <w:tcW w:w="1087" w:type="dxa"/>
            <w:noWrap/>
            <w:hideMark/>
          </w:tcPr>
          <w:p w14:paraId="263EDE01" w14:textId="77777777" w:rsidR="00B82D17" w:rsidRPr="002A2E9C" w:rsidRDefault="00B82D17" w:rsidP="000C17C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6.3%</w:t>
            </w:r>
          </w:p>
        </w:tc>
        <w:tc>
          <w:tcPr>
            <w:tcW w:w="1087" w:type="dxa"/>
            <w:noWrap/>
            <w:hideMark/>
          </w:tcPr>
          <w:p w14:paraId="54D78F0C" w14:textId="77777777" w:rsidR="00B82D17" w:rsidRPr="002A2E9C" w:rsidRDefault="00B82D17" w:rsidP="000C17C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8.9%</w:t>
            </w:r>
          </w:p>
        </w:tc>
        <w:tc>
          <w:tcPr>
            <w:tcW w:w="973" w:type="dxa"/>
          </w:tcPr>
          <w:p w14:paraId="3059377D" w14:textId="45FBB50E" w:rsidR="00B82D17" w:rsidRPr="002A2E9C" w:rsidRDefault="00B82D17" w:rsidP="00AF386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68.00</w:t>
            </w:r>
          </w:p>
        </w:tc>
        <w:tc>
          <w:tcPr>
            <w:tcW w:w="1519" w:type="dxa"/>
          </w:tcPr>
          <w:p w14:paraId="3FEB7A9E" w14:textId="78F7A656" w:rsidR="00B82D17" w:rsidRPr="002A2E9C" w:rsidRDefault="00B82D17" w:rsidP="00AF386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85.75-242.50</w:t>
            </w:r>
          </w:p>
        </w:tc>
      </w:tr>
      <w:tr w:rsidR="00B82D17" w:rsidRPr="002A2E9C" w14:paraId="46BE2A6C" w14:textId="47CBE6E0" w:rsidTr="007506E3">
        <w:trPr>
          <w:trHeight w:val="317"/>
        </w:trPr>
        <w:tc>
          <w:tcPr>
            <w:tcW w:w="1701" w:type="dxa"/>
            <w:hideMark/>
          </w:tcPr>
          <w:p w14:paraId="64E49398" w14:textId="77777777" w:rsidR="00B82D17" w:rsidRPr="00844FBF" w:rsidRDefault="00B82D17" w:rsidP="000C17C5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844FB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Karate</w:t>
            </w:r>
          </w:p>
        </w:tc>
        <w:tc>
          <w:tcPr>
            <w:tcW w:w="1086" w:type="dxa"/>
          </w:tcPr>
          <w:p w14:paraId="66C8983E" w14:textId="2366B1C1" w:rsidR="00B82D17" w:rsidRPr="002A2E9C" w:rsidRDefault="00B82D17" w:rsidP="000C17C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4</w:t>
            </w:r>
          </w:p>
        </w:tc>
        <w:tc>
          <w:tcPr>
            <w:tcW w:w="1086" w:type="dxa"/>
            <w:noWrap/>
            <w:hideMark/>
          </w:tcPr>
          <w:p w14:paraId="2FFF226F" w14:textId="15D899CB" w:rsidR="00B82D17" w:rsidRPr="002A2E9C" w:rsidRDefault="00B82D17" w:rsidP="000C17C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6.5%</w:t>
            </w:r>
          </w:p>
        </w:tc>
        <w:tc>
          <w:tcPr>
            <w:tcW w:w="1087" w:type="dxa"/>
            <w:noWrap/>
            <w:hideMark/>
          </w:tcPr>
          <w:p w14:paraId="69D8CB99" w14:textId="77777777" w:rsidR="00B82D17" w:rsidRPr="002A2E9C" w:rsidRDefault="00B82D17" w:rsidP="000C17C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6.5%</w:t>
            </w:r>
          </w:p>
        </w:tc>
        <w:tc>
          <w:tcPr>
            <w:tcW w:w="1087" w:type="dxa"/>
            <w:noWrap/>
            <w:hideMark/>
          </w:tcPr>
          <w:p w14:paraId="3D078D2A" w14:textId="77777777" w:rsidR="00B82D17" w:rsidRPr="002A2E9C" w:rsidRDefault="00B82D17" w:rsidP="000C17C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7.6%</w:t>
            </w:r>
          </w:p>
        </w:tc>
        <w:tc>
          <w:tcPr>
            <w:tcW w:w="1087" w:type="dxa"/>
            <w:noWrap/>
            <w:hideMark/>
          </w:tcPr>
          <w:p w14:paraId="65BF6344" w14:textId="77777777" w:rsidR="00B82D17" w:rsidRPr="002A2E9C" w:rsidRDefault="00B82D17" w:rsidP="000C17C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9.4%</w:t>
            </w:r>
          </w:p>
        </w:tc>
        <w:tc>
          <w:tcPr>
            <w:tcW w:w="973" w:type="dxa"/>
          </w:tcPr>
          <w:p w14:paraId="7FDF353E" w14:textId="74DAB84C" w:rsidR="00B82D17" w:rsidRPr="002A2E9C" w:rsidRDefault="00B82D17" w:rsidP="00AF386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96.50</w:t>
            </w:r>
          </w:p>
        </w:tc>
        <w:tc>
          <w:tcPr>
            <w:tcW w:w="1519" w:type="dxa"/>
          </w:tcPr>
          <w:p w14:paraId="7464F34B" w14:textId="110AA63B" w:rsidR="00B82D17" w:rsidRPr="002A2E9C" w:rsidRDefault="00B82D17" w:rsidP="00AF386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3.00-282.25</w:t>
            </w:r>
          </w:p>
        </w:tc>
      </w:tr>
      <w:tr w:rsidR="00B82D17" w:rsidRPr="002A2E9C" w14:paraId="3135B2E8" w14:textId="5FD66EDE" w:rsidTr="007506E3">
        <w:trPr>
          <w:trHeight w:val="317"/>
        </w:trPr>
        <w:tc>
          <w:tcPr>
            <w:tcW w:w="1701" w:type="dxa"/>
            <w:hideMark/>
          </w:tcPr>
          <w:p w14:paraId="086E3D84" w14:textId="77777777" w:rsidR="00B82D17" w:rsidRPr="00844FBF" w:rsidRDefault="00B82D17" w:rsidP="000C17C5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844FB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Artistic skating</w:t>
            </w:r>
          </w:p>
        </w:tc>
        <w:tc>
          <w:tcPr>
            <w:tcW w:w="1086" w:type="dxa"/>
          </w:tcPr>
          <w:p w14:paraId="72150C59" w14:textId="35BDF49B" w:rsidR="00B82D17" w:rsidRPr="002A2E9C" w:rsidRDefault="00B82D17" w:rsidP="000C17C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3</w:t>
            </w:r>
          </w:p>
        </w:tc>
        <w:tc>
          <w:tcPr>
            <w:tcW w:w="1086" w:type="dxa"/>
            <w:noWrap/>
            <w:hideMark/>
          </w:tcPr>
          <w:p w14:paraId="083AA0FC" w14:textId="182AD733" w:rsidR="00B82D17" w:rsidRPr="002A2E9C" w:rsidRDefault="00B82D17" w:rsidP="000C17C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1.2%</w:t>
            </w:r>
          </w:p>
        </w:tc>
        <w:tc>
          <w:tcPr>
            <w:tcW w:w="1087" w:type="dxa"/>
            <w:noWrap/>
            <w:hideMark/>
          </w:tcPr>
          <w:p w14:paraId="4C3EA795" w14:textId="77777777" w:rsidR="00B82D17" w:rsidRPr="002A2E9C" w:rsidRDefault="00B82D17" w:rsidP="000C17C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6.4%</w:t>
            </w:r>
          </w:p>
        </w:tc>
        <w:tc>
          <w:tcPr>
            <w:tcW w:w="1087" w:type="dxa"/>
            <w:noWrap/>
            <w:hideMark/>
          </w:tcPr>
          <w:p w14:paraId="1AAFD646" w14:textId="77777777" w:rsidR="00B82D17" w:rsidRPr="002A2E9C" w:rsidRDefault="00B82D17" w:rsidP="000C17C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2.1%</w:t>
            </w:r>
          </w:p>
        </w:tc>
        <w:tc>
          <w:tcPr>
            <w:tcW w:w="1087" w:type="dxa"/>
            <w:noWrap/>
            <w:hideMark/>
          </w:tcPr>
          <w:p w14:paraId="66BBF86B" w14:textId="77777777" w:rsidR="00B82D17" w:rsidRPr="002A2E9C" w:rsidRDefault="00B82D17" w:rsidP="000C17C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0.3%</w:t>
            </w:r>
          </w:p>
        </w:tc>
        <w:tc>
          <w:tcPr>
            <w:tcW w:w="973" w:type="dxa"/>
          </w:tcPr>
          <w:p w14:paraId="79D37097" w14:textId="3FBEEDE8" w:rsidR="00B82D17" w:rsidRPr="002A2E9C" w:rsidRDefault="00B82D17" w:rsidP="00AF386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11.00</w:t>
            </w:r>
          </w:p>
        </w:tc>
        <w:tc>
          <w:tcPr>
            <w:tcW w:w="1519" w:type="dxa"/>
          </w:tcPr>
          <w:p w14:paraId="406826C5" w14:textId="622E8C5F" w:rsidR="00B82D17" w:rsidRPr="002A2E9C" w:rsidRDefault="00B82D17" w:rsidP="00AF386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85.50-265-50</w:t>
            </w:r>
          </w:p>
        </w:tc>
      </w:tr>
      <w:tr w:rsidR="00B82D17" w:rsidRPr="002A2E9C" w14:paraId="4D7FA76D" w14:textId="76A43186" w:rsidTr="007506E3">
        <w:trPr>
          <w:trHeight w:val="317"/>
        </w:trPr>
        <w:tc>
          <w:tcPr>
            <w:tcW w:w="1701" w:type="dxa"/>
            <w:hideMark/>
          </w:tcPr>
          <w:p w14:paraId="741D3097" w14:textId="77777777" w:rsidR="00B82D17" w:rsidRPr="00844FBF" w:rsidRDefault="00B82D17" w:rsidP="000C17C5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844FB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Skate-racing</w:t>
            </w:r>
          </w:p>
        </w:tc>
        <w:tc>
          <w:tcPr>
            <w:tcW w:w="1086" w:type="dxa"/>
          </w:tcPr>
          <w:p w14:paraId="69E7E566" w14:textId="535DC0B0" w:rsidR="00B82D17" w:rsidRPr="002A2E9C" w:rsidRDefault="00B82D17" w:rsidP="000C17C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0</w:t>
            </w:r>
          </w:p>
        </w:tc>
        <w:tc>
          <w:tcPr>
            <w:tcW w:w="1086" w:type="dxa"/>
            <w:noWrap/>
            <w:hideMark/>
          </w:tcPr>
          <w:p w14:paraId="1EDE078B" w14:textId="7BF2871B" w:rsidR="00B82D17" w:rsidRPr="002A2E9C" w:rsidRDefault="00B82D17" w:rsidP="000C17C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0.0%</w:t>
            </w:r>
          </w:p>
        </w:tc>
        <w:tc>
          <w:tcPr>
            <w:tcW w:w="1087" w:type="dxa"/>
            <w:noWrap/>
            <w:hideMark/>
          </w:tcPr>
          <w:p w14:paraId="46D42E8C" w14:textId="77777777" w:rsidR="00B82D17" w:rsidRPr="002A2E9C" w:rsidRDefault="00B82D17" w:rsidP="000C17C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3.3%</w:t>
            </w:r>
          </w:p>
        </w:tc>
        <w:tc>
          <w:tcPr>
            <w:tcW w:w="1087" w:type="dxa"/>
            <w:noWrap/>
            <w:hideMark/>
          </w:tcPr>
          <w:p w14:paraId="550A7C89" w14:textId="77777777" w:rsidR="00B82D17" w:rsidRPr="002A2E9C" w:rsidRDefault="00B82D17" w:rsidP="000C17C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6.7%</w:t>
            </w:r>
          </w:p>
        </w:tc>
        <w:tc>
          <w:tcPr>
            <w:tcW w:w="1087" w:type="dxa"/>
            <w:noWrap/>
            <w:hideMark/>
          </w:tcPr>
          <w:p w14:paraId="0E587F25" w14:textId="77777777" w:rsidR="00B82D17" w:rsidRPr="002A2E9C" w:rsidRDefault="00B82D17" w:rsidP="000C17C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0.0%</w:t>
            </w:r>
          </w:p>
        </w:tc>
        <w:tc>
          <w:tcPr>
            <w:tcW w:w="973" w:type="dxa"/>
          </w:tcPr>
          <w:p w14:paraId="122C17AE" w14:textId="633C7FEC" w:rsidR="00B82D17" w:rsidRPr="002A2E9C" w:rsidRDefault="00B82D17" w:rsidP="00AF386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13.00</w:t>
            </w:r>
          </w:p>
        </w:tc>
        <w:tc>
          <w:tcPr>
            <w:tcW w:w="1519" w:type="dxa"/>
          </w:tcPr>
          <w:p w14:paraId="140CD958" w14:textId="7D047DAD" w:rsidR="00B82D17" w:rsidRPr="002A2E9C" w:rsidRDefault="00B82D17" w:rsidP="00AF386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72.75-202.00</w:t>
            </w:r>
          </w:p>
        </w:tc>
      </w:tr>
      <w:tr w:rsidR="00B82D17" w:rsidRPr="002A2E9C" w14:paraId="36267E5A" w14:textId="4BFABB97" w:rsidTr="007506E3">
        <w:trPr>
          <w:trHeight w:val="317"/>
        </w:trPr>
        <w:tc>
          <w:tcPr>
            <w:tcW w:w="1701" w:type="dxa"/>
            <w:hideMark/>
          </w:tcPr>
          <w:p w14:paraId="3546E920" w14:textId="77777777" w:rsidR="00B82D17" w:rsidRPr="00844FBF" w:rsidRDefault="00B82D17" w:rsidP="000C17C5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844FB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Basque pelota</w:t>
            </w:r>
          </w:p>
        </w:tc>
        <w:tc>
          <w:tcPr>
            <w:tcW w:w="1086" w:type="dxa"/>
          </w:tcPr>
          <w:p w14:paraId="5966150A" w14:textId="4EB60CBC" w:rsidR="00B82D17" w:rsidRPr="002A2E9C" w:rsidRDefault="00B82D17" w:rsidP="000C17C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5</w:t>
            </w:r>
          </w:p>
        </w:tc>
        <w:tc>
          <w:tcPr>
            <w:tcW w:w="1086" w:type="dxa"/>
            <w:noWrap/>
            <w:hideMark/>
          </w:tcPr>
          <w:p w14:paraId="7C6A3302" w14:textId="10C73849" w:rsidR="00B82D17" w:rsidRPr="002A2E9C" w:rsidRDefault="00B82D17" w:rsidP="000C17C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2.0%</w:t>
            </w:r>
          </w:p>
        </w:tc>
        <w:tc>
          <w:tcPr>
            <w:tcW w:w="1087" w:type="dxa"/>
            <w:noWrap/>
            <w:hideMark/>
          </w:tcPr>
          <w:p w14:paraId="1133D162" w14:textId="77777777" w:rsidR="00B82D17" w:rsidRPr="002A2E9C" w:rsidRDefault="00B82D17" w:rsidP="000C17C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2.0%</w:t>
            </w:r>
          </w:p>
        </w:tc>
        <w:tc>
          <w:tcPr>
            <w:tcW w:w="1087" w:type="dxa"/>
            <w:noWrap/>
            <w:hideMark/>
          </w:tcPr>
          <w:p w14:paraId="0BF4679C" w14:textId="77777777" w:rsidR="00B82D17" w:rsidRPr="002A2E9C" w:rsidRDefault="00B82D17" w:rsidP="000C17C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6.0%</w:t>
            </w:r>
          </w:p>
        </w:tc>
        <w:tc>
          <w:tcPr>
            <w:tcW w:w="1087" w:type="dxa"/>
            <w:noWrap/>
            <w:hideMark/>
          </w:tcPr>
          <w:p w14:paraId="3A377854" w14:textId="77777777" w:rsidR="00B82D17" w:rsidRPr="002A2E9C" w:rsidRDefault="00B82D17" w:rsidP="000C17C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0.0%</w:t>
            </w:r>
          </w:p>
        </w:tc>
        <w:tc>
          <w:tcPr>
            <w:tcW w:w="973" w:type="dxa"/>
          </w:tcPr>
          <w:p w14:paraId="337F5704" w14:textId="7CD0CFA4" w:rsidR="00B82D17" w:rsidRPr="002A2E9C" w:rsidRDefault="00B82D17" w:rsidP="00AF386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29.00</w:t>
            </w:r>
          </w:p>
        </w:tc>
        <w:tc>
          <w:tcPr>
            <w:tcW w:w="1519" w:type="dxa"/>
          </w:tcPr>
          <w:p w14:paraId="6CFB79A7" w14:textId="22077F42" w:rsidR="00B82D17" w:rsidRPr="002A2E9C" w:rsidRDefault="00B82D17" w:rsidP="00AF386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15.50-322.50</w:t>
            </w:r>
          </w:p>
        </w:tc>
      </w:tr>
      <w:tr w:rsidR="00B82D17" w:rsidRPr="002A2E9C" w14:paraId="4D8E6EF2" w14:textId="0676E7CB" w:rsidTr="007506E3">
        <w:trPr>
          <w:trHeight w:val="317"/>
        </w:trPr>
        <w:tc>
          <w:tcPr>
            <w:tcW w:w="1701" w:type="dxa"/>
            <w:hideMark/>
          </w:tcPr>
          <w:p w14:paraId="7DCA0F32" w14:textId="77777777" w:rsidR="00B82D17" w:rsidRPr="00844FBF" w:rsidRDefault="00B82D17" w:rsidP="000C17C5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844FB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Multisport</w:t>
            </w:r>
          </w:p>
        </w:tc>
        <w:tc>
          <w:tcPr>
            <w:tcW w:w="1086" w:type="dxa"/>
          </w:tcPr>
          <w:p w14:paraId="4E2F461B" w14:textId="3913583F" w:rsidR="00B82D17" w:rsidRPr="002A2E9C" w:rsidRDefault="00B82D17" w:rsidP="000C17C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2</w:t>
            </w:r>
          </w:p>
        </w:tc>
        <w:tc>
          <w:tcPr>
            <w:tcW w:w="1086" w:type="dxa"/>
            <w:noWrap/>
            <w:hideMark/>
          </w:tcPr>
          <w:p w14:paraId="4BB5DC76" w14:textId="7DD25666" w:rsidR="00B82D17" w:rsidRPr="002A2E9C" w:rsidRDefault="00B82D17" w:rsidP="000C17C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2.7%</w:t>
            </w:r>
          </w:p>
        </w:tc>
        <w:tc>
          <w:tcPr>
            <w:tcW w:w="1087" w:type="dxa"/>
            <w:noWrap/>
            <w:hideMark/>
          </w:tcPr>
          <w:p w14:paraId="1AD778E8" w14:textId="77777777" w:rsidR="00B82D17" w:rsidRPr="002A2E9C" w:rsidRDefault="00B82D17" w:rsidP="000C17C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7.3%</w:t>
            </w:r>
          </w:p>
        </w:tc>
        <w:tc>
          <w:tcPr>
            <w:tcW w:w="1087" w:type="dxa"/>
            <w:noWrap/>
            <w:hideMark/>
          </w:tcPr>
          <w:p w14:paraId="57460E2F" w14:textId="77777777" w:rsidR="00B82D17" w:rsidRPr="002A2E9C" w:rsidRDefault="00B82D17" w:rsidP="000C17C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6.4%</w:t>
            </w:r>
          </w:p>
        </w:tc>
        <w:tc>
          <w:tcPr>
            <w:tcW w:w="1087" w:type="dxa"/>
            <w:noWrap/>
            <w:hideMark/>
          </w:tcPr>
          <w:p w14:paraId="359AF9DD" w14:textId="77777777" w:rsidR="00B82D17" w:rsidRPr="002A2E9C" w:rsidRDefault="00B82D17" w:rsidP="000C17C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3.6%</w:t>
            </w:r>
          </w:p>
        </w:tc>
        <w:tc>
          <w:tcPr>
            <w:tcW w:w="973" w:type="dxa"/>
          </w:tcPr>
          <w:p w14:paraId="491806DC" w14:textId="503FF058" w:rsidR="00B82D17" w:rsidRPr="002A2E9C" w:rsidRDefault="00B82D17" w:rsidP="00AF386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87.00</w:t>
            </w:r>
          </w:p>
        </w:tc>
        <w:tc>
          <w:tcPr>
            <w:tcW w:w="1519" w:type="dxa"/>
          </w:tcPr>
          <w:p w14:paraId="1AA70E6C" w14:textId="18408187" w:rsidR="00B82D17" w:rsidRPr="002A2E9C" w:rsidRDefault="00B82D17" w:rsidP="00AF386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12.75-275.00</w:t>
            </w:r>
          </w:p>
        </w:tc>
      </w:tr>
      <w:tr w:rsidR="00B82D17" w:rsidRPr="002A2E9C" w14:paraId="7D7D8D09" w14:textId="15E0F724" w:rsidTr="007506E3">
        <w:trPr>
          <w:trHeight w:val="317"/>
        </w:trPr>
        <w:tc>
          <w:tcPr>
            <w:tcW w:w="1701" w:type="dxa"/>
            <w:hideMark/>
          </w:tcPr>
          <w:p w14:paraId="6C4326EF" w14:textId="77777777" w:rsidR="00B82D17" w:rsidRPr="00844FBF" w:rsidRDefault="00B82D17" w:rsidP="000C17C5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proofErr w:type="spellStart"/>
            <w:r w:rsidRPr="00844FB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Padel</w:t>
            </w:r>
            <w:proofErr w:type="spellEnd"/>
          </w:p>
        </w:tc>
        <w:tc>
          <w:tcPr>
            <w:tcW w:w="1086" w:type="dxa"/>
          </w:tcPr>
          <w:p w14:paraId="74834AF3" w14:textId="362D3B75" w:rsidR="00B82D17" w:rsidRPr="002A2E9C" w:rsidRDefault="00B82D17" w:rsidP="000C17C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1</w:t>
            </w:r>
          </w:p>
        </w:tc>
        <w:tc>
          <w:tcPr>
            <w:tcW w:w="1086" w:type="dxa"/>
            <w:noWrap/>
            <w:hideMark/>
          </w:tcPr>
          <w:p w14:paraId="673983AD" w14:textId="663290FF" w:rsidR="00B82D17" w:rsidRPr="002A2E9C" w:rsidRDefault="00B82D17" w:rsidP="000C17C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4.3%</w:t>
            </w:r>
          </w:p>
        </w:tc>
        <w:tc>
          <w:tcPr>
            <w:tcW w:w="1087" w:type="dxa"/>
            <w:noWrap/>
            <w:hideMark/>
          </w:tcPr>
          <w:p w14:paraId="247D7092" w14:textId="77777777" w:rsidR="00B82D17" w:rsidRPr="002A2E9C" w:rsidRDefault="00B82D17" w:rsidP="000C17C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3.3%</w:t>
            </w:r>
          </w:p>
        </w:tc>
        <w:tc>
          <w:tcPr>
            <w:tcW w:w="1087" w:type="dxa"/>
            <w:noWrap/>
            <w:hideMark/>
          </w:tcPr>
          <w:p w14:paraId="7B545A04" w14:textId="77777777" w:rsidR="00B82D17" w:rsidRPr="002A2E9C" w:rsidRDefault="00B82D17" w:rsidP="000C17C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3.3%</w:t>
            </w:r>
          </w:p>
        </w:tc>
        <w:tc>
          <w:tcPr>
            <w:tcW w:w="1087" w:type="dxa"/>
            <w:noWrap/>
            <w:hideMark/>
          </w:tcPr>
          <w:p w14:paraId="6E0E4882" w14:textId="77777777" w:rsidR="00B82D17" w:rsidRPr="002A2E9C" w:rsidRDefault="00B82D17" w:rsidP="000C17C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9.0%</w:t>
            </w:r>
          </w:p>
        </w:tc>
        <w:tc>
          <w:tcPr>
            <w:tcW w:w="973" w:type="dxa"/>
          </w:tcPr>
          <w:p w14:paraId="5FD26806" w14:textId="449224DD" w:rsidR="00B82D17" w:rsidRPr="002A2E9C" w:rsidRDefault="00B82D17" w:rsidP="00AF386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83.00</w:t>
            </w:r>
          </w:p>
        </w:tc>
        <w:tc>
          <w:tcPr>
            <w:tcW w:w="1519" w:type="dxa"/>
          </w:tcPr>
          <w:p w14:paraId="7275D281" w14:textId="66906628" w:rsidR="00B82D17" w:rsidRPr="002A2E9C" w:rsidRDefault="00B82D17" w:rsidP="00AF386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38.50-252.00</w:t>
            </w:r>
          </w:p>
        </w:tc>
      </w:tr>
      <w:tr w:rsidR="00B82D17" w:rsidRPr="002A2E9C" w14:paraId="2ED0B6F4" w14:textId="2D198212" w:rsidTr="007506E3">
        <w:trPr>
          <w:trHeight w:val="317"/>
        </w:trPr>
        <w:tc>
          <w:tcPr>
            <w:tcW w:w="1701" w:type="dxa"/>
            <w:hideMark/>
          </w:tcPr>
          <w:p w14:paraId="54987F70" w14:textId="77777777" w:rsidR="00B82D17" w:rsidRPr="00844FBF" w:rsidRDefault="00B82D17" w:rsidP="000C17C5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844FB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Aerobic</w:t>
            </w:r>
          </w:p>
        </w:tc>
        <w:tc>
          <w:tcPr>
            <w:tcW w:w="1086" w:type="dxa"/>
          </w:tcPr>
          <w:p w14:paraId="701001CE" w14:textId="004ED7CA" w:rsidR="00B82D17" w:rsidRPr="002A2E9C" w:rsidRDefault="00B82D17" w:rsidP="000C17C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9</w:t>
            </w:r>
          </w:p>
        </w:tc>
        <w:tc>
          <w:tcPr>
            <w:tcW w:w="1086" w:type="dxa"/>
            <w:noWrap/>
            <w:hideMark/>
          </w:tcPr>
          <w:p w14:paraId="795DDE8D" w14:textId="18C0586D" w:rsidR="00B82D17" w:rsidRPr="002A2E9C" w:rsidRDefault="00B82D17" w:rsidP="000C17C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6.8%</w:t>
            </w:r>
          </w:p>
        </w:tc>
        <w:tc>
          <w:tcPr>
            <w:tcW w:w="1087" w:type="dxa"/>
            <w:noWrap/>
            <w:hideMark/>
          </w:tcPr>
          <w:p w14:paraId="212FB286" w14:textId="77777777" w:rsidR="00B82D17" w:rsidRPr="002A2E9C" w:rsidRDefault="00B82D17" w:rsidP="000C17C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1.1%</w:t>
            </w:r>
          </w:p>
        </w:tc>
        <w:tc>
          <w:tcPr>
            <w:tcW w:w="1087" w:type="dxa"/>
            <w:noWrap/>
            <w:hideMark/>
          </w:tcPr>
          <w:p w14:paraId="3DE0765A" w14:textId="77777777" w:rsidR="00B82D17" w:rsidRPr="002A2E9C" w:rsidRDefault="00B82D17" w:rsidP="000C17C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1.1%</w:t>
            </w:r>
          </w:p>
        </w:tc>
        <w:tc>
          <w:tcPr>
            <w:tcW w:w="1087" w:type="dxa"/>
            <w:noWrap/>
            <w:hideMark/>
          </w:tcPr>
          <w:p w14:paraId="672932F5" w14:textId="77777777" w:rsidR="00B82D17" w:rsidRPr="002A2E9C" w:rsidRDefault="00B82D17" w:rsidP="000C17C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1.1%</w:t>
            </w:r>
          </w:p>
        </w:tc>
        <w:tc>
          <w:tcPr>
            <w:tcW w:w="973" w:type="dxa"/>
          </w:tcPr>
          <w:p w14:paraId="249658D8" w14:textId="7A35D63B" w:rsidR="00B82D17" w:rsidRPr="002A2E9C" w:rsidRDefault="00B82D17" w:rsidP="00AF386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30.00</w:t>
            </w:r>
          </w:p>
        </w:tc>
        <w:tc>
          <w:tcPr>
            <w:tcW w:w="1519" w:type="dxa"/>
          </w:tcPr>
          <w:p w14:paraId="469FB2E6" w14:textId="0D865CDC" w:rsidR="00B82D17" w:rsidRPr="002A2E9C" w:rsidRDefault="00B82D17" w:rsidP="00AF386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95.00-333.00</w:t>
            </w:r>
          </w:p>
        </w:tc>
      </w:tr>
      <w:tr w:rsidR="00B82D17" w:rsidRPr="002A2E9C" w14:paraId="7669932A" w14:textId="779EEA88" w:rsidTr="007506E3">
        <w:trPr>
          <w:trHeight w:val="317"/>
        </w:trPr>
        <w:tc>
          <w:tcPr>
            <w:tcW w:w="1701" w:type="dxa"/>
            <w:hideMark/>
          </w:tcPr>
          <w:p w14:paraId="18077620" w14:textId="77777777" w:rsidR="00B82D17" w:rsidRPr="00844FBF" w:rsidRDefault="00B82D17" w:rsidP="000C17C5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844FB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Cycling</w:t>
            </w:r>
          </w:p>
        </w:tc>
        <w:tc>
          <w:tcPr>
            <w:tcW w:w="1086" w:type="dxa"/>
          </w:tcPr>
          <w:p w14:paraId="0801AD6B" w14:textId="6BB92384" w:rsidR="00B82D17" w:rsidRPr="002A2E9C" w:rsidRDefault="00B82D17" w:rsidP="000C17C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8</w:t>
            </w:r>
          </w:p>
        </w:tc>
        <w:tc>
          <w:tcPr>
            <w:tcW w:w="1086" w:type="dxa"/>
            <w:noWrap/>
            <w:hideMark/>
          </w:tcPr>
          <w:p w14:paraId="714B680A" w14:textId="5EF444C9" w:rsidR="00B82D17" w:rsidRPr="002A2E9C" w:rsidRDefault="00B82D17" w:rsidP="000C17C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6.7%</w:t>
            </w:r>
          </w:p>
        </w:tc>
        <w:tc>
          <w:tcPr>
            <w:tcW w:w="1087" w:type="dxa"/>
            <w:noWrap/>
            <w:hideMark/>
          </w:tcPr>
          <w:p w14:paraId="74E32D3C" w14:textId="77777777" w:rsidR="00B82D17" w:rsidRPr="002A2E9C" w:rsidRDefault="00B82D17" w:rsidP="000C17C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6.7%</w:t>
            </w:r>
          </w:p>
        </w:tc>
        <w:tc>
          <w:tcPr>
            <w:tcW w:w="1087" w:type="dxa"/>
            <w:noWrap/>
            <w:hideMark/>
          </w:tcPr>
          <w:p w14:paraId="4A4B3C53" w14:textId="77777777" w:rsidR="00B82D17" w:rsidRPr="002A2E9C" w:rsidRDefault="00B82D17" w:rsidP="000C17C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6.7%</w:t>
            </w:r>
          </w:p>
        </w:tc>
        <w:tc>
          <w:tcPr>
            <w:tcW w:w="1087" w:type="dxa"/>
            <w:noWrap/>
            <w:hideMark/>
          </w:tcPr>
          <w:p w14:paraId="43561AC9" w14:textId="77777777" w:rsidR="00B82D17" w:rsidRPr="002A2E9C" w:rsidRDefault="00B82D17" w:rsidP="000C17C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0.0%</w:t>
            </w:r>
          </w:p>
        </w:tc>
        <w:tc>
          <w:tcPr>
            <w:tcW w:w="973" w:type="dxa"/>
          </w:tcPr>
          <w:p w14:paraId="0EB15CB7" w14:textId="39E94E6A" w:rsidR="00B82D17" w:rsidRPr="002A2E9C" w:rsidRDefault="00B82D17" w:rsidP="00AF386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98.50</w:t>
            </w:r>
          </w:p>
        </w:tc>
        <w:tc>
          <w:tcPr>
            <w:tcW w:w="1519" w:type="dxa"/>
          </w:tcPr>
          <w:p w14:paraId="26986077" w14:textId="1D5F9E3C" w:rsidR="00B82D17" w:rsidRPr="002A2E9C" w:rsidRDefault="00B82D17" w:rsidP="00AF386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6.50-251.75</w:t>
            </w:r>
          </w:p>
        </w:tc>
      </w:tr>
      <w:tr w:rsidR="00B82D17" w:rsidRPr="002A2E9C" w14:paraId="51E446BF" w14:textId="3EB96EDA" w:rsidTr="007506E3">
        <w:trPr>
          <w:trHeight w:val="317"/>
        </w:trPr>
        <w:tc>
          <w:tcPr>
            <w:tcW w:w="1701" w:type="dxa"/>
            <w:hideMark/>
          </w:tcPr>
          <w:p w14:paraId="4B3F9816" w14:textId="77777777" w:rsidR="00B82D17" w:rsidRPr="00844FBF" w:rsidRDefault="00B82D17" w:rsidP="000C17C5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844FB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Judo</w:t>
            </w:r>
          </w:p>
        </w:tc>
        <w:tc>
          <w:tcPr>
            <w:tcW w:w="1086" w:type="dxa"/>
          </w:tcPr>
          <w:p w14:paraId="544DC88B" w14:textId="38947591" w:rsidR="00B82D17" w:rsidRPr="002A2E9C" w:rsidRDefault="00B82D17" w:rsidP="000C17C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6</w:t>
            </w:r>
          </w:p>
        </w:tc>
        <w:tc>
          <w:tcPr>
            <w:tcW w:w="1086" w:type="dxa"/>
            <w:noWrap/>
            <w:hideMark/>
          </w:tcPr>
          <w:p w14:paraId="61BA5823" w14:textId="7B1E5F83" w:rsidR="00B82D17" w:rsidRPr="002A2E9C" w:rsidRDefault="00B82D17" w:rsidP="000C17C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5.0%</w:t>
            </w:r>
          </w:p>
        </w:tc>
        <w:tc>
          <w:tcPr>
            <w:tcW w:w="1087" w:type="dxa"/>
            <w:noWrap/>
            <w:hideMark/>
          </w:tcPr>
          <w:p w14:paraId="44D40FE1" w14:textId="77777777" w:rsidR="00B82D17" w:rsidRPr="002A2E9C" w:rsidRDefault="00B82D17" w:rsidP="000C17C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1.3%</w:t>
            </w:r>
          </w:p>
        </w:tc>
        <w:tc>
          <w:tcPr>
            <w:tcW w:w="1087" w:type="dxa"/>
            <w:noWrap/>
            <w:hideMark/>
          </w:tcPr>
          <w:p w14:paraId="16720A6D" w14:textId="77777777" w:rsidR="00B82D17" w:rsidRPr="002A2E9C" w:rsidRDefault="00B82D17" w:rsidP="000C17C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1.3%</w:t>
            </w:r>
          </w:p>
        </w:tc>
        <w:tc>
          <w:tcPr>
            <w:tcW w:w="1087" w:type="dxa"/>
            <w:noWrap/>
            <w:hideMark/>
          </w:tcPr>
          <w:p w14:paraId="3006A95A" w14:textId="77777777" w:rsidR="00B82D17" w:rsidRPr="002A2E9C" w:rsidRDefault="00B82D17" w:rsidP="000C17C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2.5%</w:t>
            </w:r>
          </w:p>
        </w:tc>
        <w:tc>
          <w:tcPr>
            <w:tcW w:w="973" w:type="dxa"/>
          </w:tcPr>
          <w:p w14:paraId="0C8BDC2B" w14:textId="3824F9FE" w:rsidR="00B82D17" w:rsidRPr="002A2E9C" w:rsidRDefault="00B82D17" w:rsidP="00AF386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18.00</w:t>
            </w:r>
          </w:p>
        </w:tc>
        <w:tc>
          <w:tcPr>
            <w:tcW w:w="1519" w:type="dxa"/>
          </w:tcPr>
          <w:p w14:paraId="6ADE6ED2" w14:textId="3350EB66" w:rsidR="00B82D17" w:rsidRPr="002A2E9C" w:rsidRDefault="00B82D17" w:rsidP="00AF386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49.50-275.00</w:t>
            </w:r>
          </w:p>
        </w:tc>
      </w:tr>
      <w:tr w:rsidR="00B82D17" w:rsidRPr="002A2E9C" w14:paraId="49076EBC" w14:textId="724E4F05" w:rsidTr="007506E3">
        <w:trPr>
          <w:trHeight w:val="317"/>
        </w:trPr>
        <w:tc>
          <w:tcPr>
            <w:tcW w:w="1701" w:type="dxa"/>
            <w:hideMark/>
          </w:tcPr>
          <w:p w14:paraId="3D7AE98D" w14:textId="77777777" w:rsidR="00B82D17" w:rsidRPr="00844FBF" w:rsidRDefault="00B82D17" w:rsidP="000C17C5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844FB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Tennis</w:t>
            </w:r>
          </w:p>
        </w:tc>
        <w:tc>
          <w:tcPr>
            <w:tcW w:w="1086" w:type="dxa"/>
          </w:tcPr>
          <w:p w14:paraId="4C09513B" w14:textId="326F1238" w:rsidR="00B82D17" w:rsidRPr="002A2E9C" w:rsidRDefault="00B82D17" w:rsidP="000C17C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3</w:t>
            </w:r>
          </w:p>
        </w:tc>
        <w:tc>
          <w:tcPr>
            <w:tcW w:w="1086" w:type="dxa"/>
            <w:noWrap/>
            <w:hideMark/>
          </w:tcPr>
          <w:p w14:paraId="2F5E89BC" w14:textId="458E356D" w:rsidR="00B82D17" w:rsidRPr="002A2E9C" w:rsidRDefault="00B82D17" w:rsidP="000C17C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8.5%</w:t>
            </w:r>
          </w:p>
        </w:tc>
        <w:tc>
          <w:tcPr>
            <w:tcW w:w="1087" w:type="dxa"/>
            <w:noWrap/>
            <w:hideMark/>
          </w:tcPr>
          <w:p w14:paraId="58D6BE06" w14:textId="77777777" w:rsidR="00B82D17" w:rsidRPr="002A2E9C" w:rsidRDefault="00B82D17" w:rsidP="000C17C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0.8%</w:t>
            </w:r>
          </w:p>
        </w:tc>
        <w:tc>
          <w:tcPr>
            <w:tcW w:w="1087" w:type="dxa"/>
            <w:noWrap/>
            <w:hideMark/>
          </w:tcPr>
          <w:p w14:paraId="4144C605" w14:textId="77777777" w:rsidR="00B82D17" w:rsidRPr="002A2E9C" w:rsidRDefault="00B82D17" w:rsidP="000C17C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5.4%</w:t>
            </w:r>
          </w:p>
        </w:tc>
        <w:tc>
          <w:tcPr>
            <w:tcW w:w="1087" w:type="dxa"/>
            <w:noWrap/>
            <w:hideMark/>
          </w:tcPr>
          <w:p w14:paraId="066D7F7E" w14:textId="77777777" w:rsidR="00B82D17" w:rsidRPr="002A2E9C" w:rsidRDefault="00B82D17" w:rsidP="000C17C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5.4%</w:t>
            </w:r>
          </w:p>
        </w:tc>
        <w:tc>
          <w:tcPr>
            <w:tcW w:w="973" w:type="dxa"/>
          </w:tcPr>
          <w:p w14:paraId="0A34416F" w14:textId="7B842201" w:rsidR="00B82D17" w:rsidRPr="002A2E9C" w:rsidRDefault="00B82D17" w:rsidP="00AF386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41.00</w:t>
            </w:r>
          </w:p>
        </w:tc>
        <w:tc>
          <w:tcPr>
            <w:tcW w:w="1519" w:type="dxa"/>
          </w:tcPr>
          <w:p w14:paraId="413A5FD6" w14:textId="44A5F79E" w:rsidR="00B82D17" w:rsidRPr="002A2E9C" w:rsidRDefault="00B82D17" w:rsidP="00AF386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40.50-351.50</w:t>
            </w:r>
          </w:p>
        </w:tc>
      </w:tr>
      <w:tr w:rsidR="00B82D17" w:rsidRPr="002A2E9C" w14:paraId="4B360452" w14:textId="777B79AB" w:rsidTr="007506E3">
        <w:trPr>
          <w:trHeight w:val="317"/>
        </w:trPr>
        <w:tc>
          <w:tcPr>
            <w:tcW w:w="1701" w:type="dxa"/>
            <w:hideMark/>
          </w:tcPr>
          <w:p w14:paraId="3D2FF6D1" w14:textId="77777777" w:rsidR="00B82D17" w:rsidRPr="00844FBF" w:rsidRDefault="00B82D17" w:rsidP="000C17C5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844FB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Baseball</w:t>
            </w:r>
          </w:p>
        </w:tc>
        <w:tc>
          <w:tcPr>
            <w:tcW w:w="1086" w:type="dxa"/>
          </w:tcPr>
          <w:p w14:paraId="30C32DEB" w14:textId="6A1AC050" w:rsidR="00B82D17" w:rsidRPr="002A2E9C" w:rsidRDefault="00B82D17" w:rsidP="000C17C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2</w:t>
            </w:r>
          </w:p>
        </w:tc>
        <w:tc>
          <w:tcPr>
            <w:tcW w:w="1086" w:type="dxa"/>
            <w:noWrap/>
            <w:hideMark/>
          </w:tcPr>
          <w:p w14:paraId="741C8591" w14:textId="704ED547" w:rsidR="00B82D17" w:rsidRPr="002A2E9C" w:rsidRDefault="00B82D17" w:rsidP="000C17C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3.3%</w:t>
            </w:r>
          </w:p>
        </w:tc>
        <w:tc>
          <w:tcPr>
            <w:tcW w:w="1087" w:type="dxa"/>
            <w:noWrap/>
            <w:hideMark/>
          </w:tcPr>
          <w:p w14:paraId="053CFD1F" w14:textId="77777777" w:rsidR="00B82D17" w:rsidRPr="002A2E9C" w:rsidRDefault="00B82D17" w:rsidP="000C17C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8.3%</w:t>
            </w:r>
          </w:p>
        </w:tc>
        <w:tc>
          <w:tcPr>
            <w:tcW w:w="1087" w:type="dxa"/>
            <w:noWrap/>
            <w:hideMark/>
          </w:tcPr>
          <w:p w14:paraId="0FC7420A" w14:textId="77777777" w:rsidR="00B82D17" w:rsidRPr="002A2E9C" w:rsidRDefault="00B82D17" w:rsidP="000C17C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3.3%</w:t>
            </w:r>
          </w:p>
        </w:tc>
        <w:tc>
          <w:tcPr>
            <w:tcW w:w="1087" w:type="dxa"/>
            <w:noWrap/>
            <w:hideMark/>
          </w:tcPr>
          <w:p w14:paraId="6A3D40D0" w14:textId="77777777" w:rsidR="00B82D17" w:rsidRPr="002A2E9C" w:rsidRDefault="00B82D17" w:rsidP="000C17C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5.0%</w:t>
            </w:r>
          </w:p>
        </w:tc>
        <w:tc>
          <w:tcPr>
            <w:tcW w:w="973" w:type="dxa"/>
          </w:tcPr>
          <w:p w14:paraId="6821955D" w14:textId="1A56CC9A" w:rsidR="00B82D17" w:rsidRPr="002A2E9C" w:rsidRDefault="00B82D17" w:rsidP="00AF386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44.00</w:t>
            </w:r>
          </w:p>
        </w:tc>
        <w:tc>
          <w:tcPr>
            <w:tcW w:w="1519" w:type="dxa"/>
          </w:tcPr>
          <w:p w14:paraId="56F788A9" w14:textId="3F2603DC" w:rsidR="00B82D17" w:rsidRPr="002A2E9C" w:rsidRDefault="00B82D17" w:rsidP="00AF386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96.50-337.00</w:t>
            </w:r>
          </w:p>
        </w:tc>
      </w:tr>
      <w:tr w:rsidR="00B82D17" w:rsidRPr="002A2E9C" w14:paraId="54BD4EFE" w14:textId="714298D4" w:rsidTr="007506E3">
        <w:trPr>
          <w:trHeight w:val="317"/>
        </w:trPr>
        <w:tc>
          <w:tcPr>
            <w:tcW w:w="1701" w:type="dxa"/>
            <w:hideMark/>
          </w:tcPr>
          <w:p w14:paraId="72509899" w14:textId="77777777" w:rsidR="00B82D17" w:rsidRPr="00844FBF" w:rsidRDefault="00B82D17" w:rsidP="000C17C5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844FB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 xml:space="preserve">Synchronized </w:t>
            </w:r>
            <w:proofErr w:type="spellStart"/>
            <w:r w:rsidRPr="00844FB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sw</w:t>
            </w:r>
            <w:proofErr w:type="spellEnd"/>
          </w:p>
        </w:tc>
        <w:tc>
          <w:tcPr>
            <w:tcW w:w="1086" w:type="dxa"/>
          </w:tcPr>
          <w:p w14:paraId="0F4F7069" w14:textId="1F50B254" w:rsidR="00B82D17" w:rsidRPr="002A2E9C" w:rsidRDefault="00B82D17" w:rsidP="000C17C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9</w:t>
            </w:r>
          </w:p>
        </w:tc>
        <w:tc>
          <w:tcPr>
            <w:tcW w:w="1086" w:type="dxa"/>
            <w:noWrap/>
            <w:hideMark/>
          </w:tcPr>
          <w:p w14:paraId="18FB2B7B" w14:textId="3E24DEC9" w:rsidR="00B82D17" w:rsidRPr="002A2E9C" w:rsidRDefault="00B82D17" w:rsidP="000C17C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2.2%</w:t>
            </w:r>
          </w:p>
        </w:tc>
        <w:tc>
          <w:tcPr>
            <w:tcW w:w="1087" w:type="dxa"/>
            <w:noWrap/>
            <w:hideMark/>
          </w:tcPr>
          <w:p w14:paraId="76BFD7EF" w14:textId="77777777" w:rsidR="00B82D17" w:rsidRPr="002A2E9C" w:rsidRDefault="00B82D17" w:rsidP="000C17C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3.3%</w:t>
            </w:r>
          </w:p>
        </w:tc>
        <w:tc>
          <w:tcPr>
            <w:tcW w:w="1087" w:type="dxa"/>
            <w:noWrap/>
            <w:hideMark/>
          </w:tcPr>
          <w:p w14:paraId="38CBEC41" w14:textId="77777777" w:rsidR="00B82D17" w:rsidRPr="002A2E9C" w:rsidRDefault="00B82D17" w:rsidP="000C17C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4.4%</w:t>
            </w:r>
          </w:p>
        </w:tc>
        <w:tc>
          <w:tcPr>
            <w:tcW w:w="1087" w:type="dxa"/>
            <w:hideMark/>
          </w:tcPr>
          <w:p w14:paraId="023339FB" w14:textId="77777777" w:rsidR="00B82D17" w:rsidRPr="002A2E9C" w:rsidRDefault="00B82D17" w:rsidP="000C17C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973" w:type="dxa"/>
          </w:tcPr>
          <w:p w14:paraId="2881B1DD" w14:textId="2BD59C24" w:rsidR="00B82D17" w:rsidRPr="002A2E9C" w:rsidRDefault="00B82D17" w:rsidP="00AF386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26.00</w:t>
            </w:r>
          </w:p>
        </w:tc>
        <w:tc>
          <w:tcPr>
            <w:tcW w:w="1519" w:type="dxa"/>
          </w:tcPr>
          <w:p w14:paraId="22EDEA43" w14:textId="257B527D" w:rsidR="00B82D17" w:rsidRPr="002A2E9C" w:rsidRDefault="00B82D17" w:rsidP="00AF386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27.00-283.00</w:t>
            </w:r>
          </w:p>
        </w:tc>
      </w:tr>
      <w:tr w:rsidR="00B82D17" w:rsidRPr="002A2E9C" w14:paraId="4C173D41" w14:textId="1C40DFE3" w:rsidTr="007506E3">
        <w:trPr>
          <w:trHeight w:val="317"/>
        </w:trPr>
        <w:tc>
          <w:tcPr>
            <w:tcW w:w="1701" w:type="dxa"/>
            <w:hideMark/>
          </w:tcPr>
          <w:p w14:paraId="7D8C51F1" w14:textId="77777777" w:rsidR="00B82D17" w:rsidRPr="00844FBF" w:rsidRDefault="00B82D17" w:rsidP="000C17C5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844FB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Rugby</w:t>
            </w:r>
          </w:p>
        </w:tc>
        <w:tc>
          <w:tcPr>
            <w:tcW w:w="1086" w:type="dxa"/>
          </w:tcPr>
          <w:p w14:paraId="66F69475" w14:textId="75D5FE41" w:rsidR="00B82D17" w:rsidRPr="002A2E9C" w:rsidRDefault="00B82D17" w:rsidP="000C17C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7</w:t>
            </w:r>
          </w:p>
        </w:tc>
        <w:tc>
          <w:tcPr>
            <w:tcW w:w="1086" w:type="dxa"/>
            <w:noWrap/>
            <w:hideMark/>
          </w:tcPr>
          <w:p w14:paraId="0B308B6E" w14:textId="7DF9A088" w:rsidR="00B82D17" w:rsidRPr="002A2E9C" w:rsidRDefault="00B82D17" w:rsidP="000C17C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8.6%</w:t>
            </w:r>
          </w:p>
        </w:tc>
        <w:tc>
          <w:tcPr>
            <w:tcW w:w="1087" w:type="dxa"/>
            <w:noWrap/>
            <w:hideMark/>
          </w:tcPr>
          <w:p w14:paraId="6061BE9F" w14:textId="77777777" w:rsidR="00B82D17" w:rsidRPr="002A2E9C" w:rsidRDefault="00B82D17" w:rsidP="000C17C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4.3%</w:t>
            </w:r>
          </w:p>
        </w:tc>
        <w:tc>
          <w:tcPr>
            <w:tcW w:w="1087" w:type="dxa"/>
            <w:noWrap/>
            <w:hideMark/>
          </w:tcPr>
          <w:p w14:paraId="20DAB46D" w14:textId="77777777" w:rsidR="00B82D17" w:rsidRPr="002A2E9C" w:rsidRDefault="00B82D17" w:rsidP="000C17C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4.3%</w:t>
            </w:r>
          </w:p>
        </w:tc>
        <w:tc>
          <w:tcPr>
            <w:tcW w:w="1087" w:type="dxa"/>
            <w:noWrap/>
            <w:hideMark/>
          </w:tcPr>
          <w:p w14:paraId="01488B33" w14:textId="77777777" w:rsidR="00B82D17" w:rsidRPr="002A2E9C" w:rsidRDefault="00B82D17" w:rsidP="000C17C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2.9%</w:t>
            </w:r>
          </w:p>
        </w:tc>
        <w:tc>
          <w:tcPr>
            <w:tcW w:w="973" w:type="dxa"/>
          </w:tcPr>
          <w:p w14:paraId="68DF3C43" w14:textId="4B9DDC59" w:rsidR="00B82D17" w:rsidRPr="002A2E9C" w:rsidRDefault="00B82D17" w:rsidP="00AF386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29.00</w:t>
            </w:r>
          </w:p>
        </w:tc>
        <w:tc>
          <w:tcPr>
            <w:tcW w:w="1519" w:type="dxa"/>
          </w:tcPr>
          <w:p w14:paraId="7FD9CF3E" w14:textId="62F54E19" w:rsidR="00B82D17" w:rsidRPr="002A2E9C" w:rsidRDefault="00B82D17" w:rsidP="00AF386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7.00-294.00</w:t>
            </w:r>
          </w:p>
        </w:tc>
      </w:tr>
      <w:tr w:rsidR="00B82D17" w:rsidRPr="002A2E9C" w14:paraId="394A93F5" w14:textId="61F07E2C" w:rsidTr="007506E3">
        <w:trPr>
          <w:trHeight w:val="317"/>
        </w:trPr>
        <w:tc>
          <w:tcPr>
            <w:tcW w:w="1701" w:type="dxa"/>
            <w:hideMark/>
          </w:tcPr>
          <w:p w14:paraId="3295CC38" w14:textId="77777777" w:rsidR="00B82D17" w:rsidRPr="00844FBF" w:rsidRDefault="00B82D17" w:rsidP="000C17C5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844FB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Triathlon</w:t>
            </w:r>
          </w:p>
        </w:tc>
        <w:tc>
          <w:tcPr>
            <w:tcW w:w="1086" w:type="dxa"/>
          </w:tcPr>
          <w:p w14:paraId="4C30CEB8" w14:textId="2D87F73B" w:rsidR="00B82D17" w:rsidRPr="002A2E9C" w:rsidRDefault="00B82D17" w:rsidP="000C17C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7</w:t>
            </w:r>
          </w:p>
        </w:tc>
        <w:tc>
          <w:tcPr>
            <w:tcW w:w="1086" w:type="dxa"/>
            <w:noWrap/>
            <w:hideMark/>
          </w:tcPr>
          <w:p w14:paraId="37C83F82" w14:textId="7F222B7B" w:rsidR="00B82D17" w:rsidRPr="002A2E9C" w:rsidRDefault="00B82D17" w:rsidP="000C17C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8.6%</w:t>
            </w:r>
          </w:p>
        </w:tc>
        <w:tc>
          <w:tcPr>
            <w:tcW w:w="1087" w:type="dxa"/>
            <w:noWrap/>
            <w:hideMark/>
          </w:tcPr>
          <w:p w14:paraId="18393CCA" w14:textId="77777777" w:rsidR="00B82D17" w:rsidRPr="002A2E9C" w:rsidRDefault="00B82D17" w:rsidP="000C17C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4.3%</w:t>
            </w:r>
          </w:p>
        </w:tc>
        <w:tc>
          <w:tcPr>
            <w:tcW w:w="1087" w:type="dxa"/>
            <w:noWrap/>
            <w:hideMark/>
          </w:tcPr>
          <w:p w14:paraId="66DDCDB3" w14:textId="77777777" w:rsidR="00B82D17" w:rsidRPr="002A2E9C" w:rsidRDefault="00B82D17" w:rsidP="000C17C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8.6%</w:t>
            </w:r>
          </w:p>
        </w:tc>
        <w:tc>
          <w:tcPr>
            <w:tcW w:w="1087" w:type="dxa"/>
            <w:noWrap/>
            <w:hideMark/>
          </w:tcPr>
          <w:p w14:paraId="66292E55" w14:textId="77777777" w:rsidR="00B82D17" w:rsidRPr="002A2E9C" w:rsidRDefault="00B82D17" w:rsidP="000C17C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8.6%</w:t>
            </w:r>
          </w:p>
        </w:tc>
        <w:tc>
          <w:tcPr>
            <w:tcW w:w="973" w:type="dxa"/>
          </w:tcPr>
          <w:p w14:paraId="4632BF54" w14:textId="67A40923" w:rsidR="00B82D17" w:rsidRPr="002A2E9C" w:rsidRDefault="00B82D17" w:rsidP="00AF386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74.00</w:t>
            </w:r>
          </w:p>
        </w:tc>
        <w:tc>
          <w:tcPr>
            <w:tcW w:w="1519" w:type="dxa"/>
          </w:tcPr>
          <w:p w14:paraId="6225598A" w14:textId="55FEF0DB" w:rsidR="00B82D17" w:rsidRPr="002A2E9C" w:rsidRDefault="00B82D17" w:rsidP="00AF386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4.00-277.00</w:t>
            </w:r>
          </w:p>
        </w:tc>
      </w:tr>
      <w:tr w:rsidR="00B82D17" w:rsidRPr="002A2E9C" w14:paraId="33578ACE" w14:textId="4DE8F121" w:rsidTr="007506E3">
        <w:trPr>
          <w:trHeight w:val="317"/>
        </w:trPr>
        <w:tc>
          <w:tcPr>
            <w:tcW w:w="1701" w:type="dxa"/>
            <w:hideMark/>
          </w:tcPr>
          <w:p w14:paraId="7D1AEC73" w14:textId="77777777" w:rsidR="00B82D17" w:rsidRPr="00844FBF" w:rsidRDefault="00B82D17" w:rsidP="000C17C5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844FB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Water polo</w:t>
            </w:r>
          </w:p>
        </w:tc>
        <w:tc>
          <w:tcPr>
            <w:tcW w:w="1086" w:type="dxa"/>
          </w:tcPr>
          <w:p w14:paraId="05A2011D" w14:textId="54245066" w:rsidR="00B82D17" w:rsidRPr="002A2E9C" w:rsidRDefault="00B82D17" w:rsidP="000C17C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7</w:t>
            </w:r>
          </w:p>
        </w:tc>
        <w:tc>
          <w:tcPr>
            <w:tcW w:w="1086" w:type="dxa"/>
            <w:noWrap/>
            <w:hideMark/>
          </w:tcPr>
          <w:p w14:paraId="0CEDFECD" w14:textId="40A30DA9" w:rsidR="00B82D17" w:rsidRPr="002A2E9C" w:rsidRDefault="00B82D17" w:rsidP="000C17C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4.3%</w:t>
            </w:r>
          </w:p>
        </w:tc>
        <w:tc>
          <w:tcPr>
            <w:tcW w:w="1087" w:type="dxa"/>
            <w:noWrap/>
            <w:hideMark/>
          </w:tcPr>
          <w:p w14:paraId="2154BE3D" w14:textId="77777777" w:rsidR="00B82D17" w:rsidRPr="002A2E9C" w:rsidRDefault="00B82D17" w:rsidP="000C17C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2.9%</w:t>
            </w:r>
          </w:p>
        </w:tc>
        <w:tc>
          <w:tcPr>
            <w:tcW w:w="1087" w:type="dxa"/>
            <w:noWrap/>
            <w:hideMark/>
          </w:tcPr>
          <w:p w14:paraId="4B12F3BD" w14:textId="77777777" w:rsidR="00B82D17" w:rsidRPr="002A2E9C" w:rsidRDefault="00B82D17" w:rsidP="000C17C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2.9%</w:t>
            </w:r>
          </w:p>
        </w:tc>
        <w:tc>
          <w:tcPr>
            <w:tcW w:w="1087" w:type="dxa"/>
            <w:hideMark/>
          </w:tcPr>
          <w:p w14:paraId="311D81BD" w14:textId="77777777" w:rsidR="00B82D17" w:rsidRPr="002A2E9C" w:rsidRDefault="00B82D17" w:rsidP="000C17C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973" w:type="dxa"/>
          </w:tcPr>
          <w:p w14:paraId="4D3839BC" w14:textId="0E2AACD5" w:rsidR="00B82D17" w:rsidRPr="002A2E9C" w:rsidRDefault="00B82D17" w:rsidP="00AF386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86.00</w:t>
            </w:r>
          </w:p>
        </w:tc>
        <w:tc>
          <w:tcPr>
            <w:tcW w:w="1519" w:type="dxa"/>
          </w:tcPr>
          <w:p w14:paraId="7C774B56" w14:textId="1195AFBB" w:rsidR="00B82D17" w:rsidRPr="002A2E9C" w:rsidRDefault="00B82D17" w:rsidP="00AF386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78.00-271.00</w:t>
            </w:r>
          </w:p>
        </w:tc>
      </w:tr>
      <w:tr w:rsidR="00B82D17" w:rsidRPr="002A2E9C" w14:paraId="565FF85A" w14:textId="079225F8" w:rsidTr="007506E3">
        <w:trPr>
          <w:trHeight w:val="317"/>
        </w:trPr>
        <w:tc>
          <w:tcPr>
            <w:tcW w:w="1701" w:type="dxa"/>
            <w:hideMark/>
          </w:tcPr>
          <w:p w14:paraId="4074CCF7" w14:textId="77777777" w:rsidR="00B82D17" w:rsidRPr="00844FBF" w:rsidRDefault="00B82D17" w:rsidP="000C17C5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844FB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Climbing</w:t>
            </w:r>
          </w:p>
        </w:tc>
        <w:tc>
          <w:tcPr>
            <w:tcW w:w="1086" w:type="dxa"/>
          </w:tcPr>
          <w:p w14:paraId="3B614782" w14:textId="102D3B37" w:rsidR="00B82D17" w:rsidRPr="002A2E9C" w:rsidRDefault="00B82D17" w:rsidP="000C17C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</w:t>
            </w:r>
          </w:p>
        </w:tc>
        <w:tc>
          <w:tcPr>
            <w:tcW w:w="1086" w:type="dxa"/>
            <w:noWrap/>
            <w:hideMark/>
          </w:tcPr>
          <w:p w14:paraId="5BE7E82F" w14:textId="7591055B" w:rsidR="00B82D17" w:rsidRPr="002A2E9C" w:rsidRDefault="00B82D17" w:rsidP="000C17C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5.0%</w:t>
            </w:r>
          </w:p>
        </w:tc>
        <w:tc>
          <w:tcPr>
            <w:tcW w:w="1087" w:type="dxa"/>
            <w:noWrap/>
            <w:hideMark/>
          </w:tcPr>
          <w:p w14:paraId="6AC345B6" w14:textId="77777777" w:rsidR="00B82D17" w:rsidRPr="002A2E9C" w:rsidRDefault="00B82D17" w:rsidP="000C17C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0.0%</w:t>
            </w:r>
          </w:p>
        </w:tc>
        <w:tc>
          <w:tcPr>
            <w:tcW w:w="1087" w:type="dxa"/>
            <w:hideMark/>
          </w:tcPr>
          <w:p w14:paraId="605653DF" w14:textId="77777777" w:rsidR="00B82D17" w:rsidRPr="002A2E9C" w:rsidRDefault="00B82D17" w:rsidP="000C17C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087" w:type="dxa"/>
            <w:noWrap/>
            <w:hideMark/>
          </w:tcPr>
          <w:p w14:paraId="6ADC7C68" w14:textId="77777777" w:rsidR="00B82D17" w:rsidRPr="002A2E9C" w:rsidRDefault="00B82D17" w:rsidP="000C17C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5.0%</w:t>
            </w:r>
          </w:p>
        </w:tc>
        <w:tc>
          <w:tcPr>
            <w:tcW w:w="973" w:type="dxa"/>
          </w:tcPr>
          <w:p w14:paraId="3992C556" w14:textId="6525B4AE" w:rsidR="00B82D17" w:rsidRPr="002A2E9C" w:rsidRDefault="00B82D17" w:rsidP="00AF386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39.00</w:t>
            </w:r>
          </w:p>
        </w:tc>
        <w:tc>
          <w:tcPr>
            <w:tcW w:w="1519" w:type="dxa"/>
          </w:tcPr>
          <w:p w14:paraId="0CC75B29" w14:textId="4BF0709E" w:rsidR="00B82D17" w:rsidRPr="002A2E9C" w:rsidRDefault="00B82D17" w:rsidP="00AF386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96.00-327.25</w:t>
            </w:r>
          </w:p>
        </w:tc>
      </w:tr>
      <w:tr w:rsidR="00B82D17" w:rsidRPr="002A2E9C" w14:paraId="0B3FB90D" w14:textId="5700F2FC" w:rsidTr="007506E3">
        <w:trPr>
          <w:trHeight w:val="317"/>
        </w:trPr>
        <w:tc>
          <w:tcPr>
            <w:tcW w:w="1701" w:type="dxa"/>
            <w:hideMark/>
          </w:tcPr>
          <w:p w14:paraId="3AC76A0A" w14:textId="77777777" w:rsidR="00B82D17" w:rsidRPr="00844FBF" w:rsidRDefault="00B82D17" w:rsidP="000C17C5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844FB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Artistic Gym.</w:t>
            </w:r>
          </w:p>
        </w:tc>
        <w:tc>
          <w:tcPr>
            <w:tcW w:w="1086" w:type="dxa"/>
          </w:tcPr>
          <w:p w14:paraId="2A779206" w14:textId="32455E82" w:rsidR="00B82D17" w:rsidRPr="002A2E9C" w:rsidRDefault="00B82D17" w:rsidP="000C17C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</w:t>
            </w:r>
          </w:p>
        </w:tc>
        <w:tc>
          <w:tcPr>
            <w:tcW w:w="1086" w:type="dxa"/>
            <w:noWrap/>
            <w:hideMark/>
          </w:tcPr>
          <w:p w14:paraId="0F3BD734" w14:textId="7FE07E66" w:rsidR="00B82D17" w:rsidRPr="002A2E9C" w:rsidRDefault="00B82D17" w:rsidP="000C17C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5.0%</w:t>
            </w:r>
          </w:p>
        </w:tc>
        <w:tc>
          <w:tcPr>
            <w:tcW w:w="1087" w:type="dxa"/>
            <w:noWrap/>
            <w:hideMark/>
          </w:tcPr>
          <w:p w14:paraId="05BBAA01" w14:textId="77777777" w:rsidR="00B82D17" w:rsidRPr="002A2E9C" w:rsidRDefault="00B82D17" w:rsidP="000C17C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0.0%</w:t>
            </w:r>
          </w:p>
        </w:tc>
        <w:tc>
          <w:tcPr>
            <w:tcW w:w="1087" w:type="dxa"/>
            <w:noWrap/>
            <w:hideMark/>
          </w:tcPr>
          <w:p w14:paraId="0B75A01D" w14:textId="77777777" w:rsidR="00B82D17" w:rsidRPr="002A2E9C" w:rsidRDefault="00B82D17" w:rsidP="000C17C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5.0%</w:t>
            </w:r>
          </w:p>
        </w:tc>
        <w:tc>
          <w:tcPr>
            <w:tcW w:w="1087" w:type="dxa"/>
            <w:hideMark/>
          </w:tcPr>
          <w:p w14:paraId="3A8C3168" w14:textId="77777777" w:rsidR="00B82D17" w:rsidRPr="002A2E9C" w:rsidRDefault="00B82D17" w:rsidP="000C17C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973" w:type="dxa"/>
          </w:tcPr>
          <w:p w14:paraId="4FBDDD6B" w14:textId="17D6DA13" w:rsidR="00B82D17" w:rsidRPr="002A2E9C" w:rsidRDefault="00B82D17" w:rsidP="00AF386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42.50</w:t>
            </w:r>
          </w:p>
        </w:tc>
        <w:tc>
          <w:tcPr>
            <w:tcW w:w="1519" w:type="dxa"/>
          </w:tcPr>
          <w:p w14:paraId="5A768523" w14:textId="3BA51B7B" w:rsidR="00B82D17" w:rsidRPr="002A2E9C" w:rsidRDefault="00B82D17" w:rsidP="00AF386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66.00-279.25</w:t>
            </w:r>
          </w:p>
        </w:tc>
      </w:tr>
      <w:tr w:rsidR="00B82D17" w:rsidRPr="002A2E9C" w14:paraId="36465877" w14:textId="0FDE7685" w:rsidTr="007506E3">
        <w:trPr>
          <w:trHeight w:val="317"/>
        </w:trPr>
        <w:tc>
          <w:tcPr>
            <w:tcW w:w="1701" w:type="dxa"/>
            <w:hideMark/>
          </w:tcPr>
          <w:p w14:paraId="26AACFD0" w14:textId="77777777" w:rsidR="00B82D17" w:rsidRPr="00844FBF" w:rsidRDefault="00B82D17" w:rsidP="000C17C5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844FB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Trampolining</w:t>
            </w:r>
          </w:p>
        </w:tc>
        <w:tc>
          <w:tcPr>
            <w:tcW w:w="1086" w:type="dxa"/>
          </w:tcPr>
          <w:p w14:paraId="04C2444E" w14:textId="2A477D8A" w:rsidR="00B82D17" w:rsidRPr="002A2E9C" w:rsidRDefault="00B82D17" w:rsidP="000C17C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1086" w:type="dxa"/>
            <w:noWrap/>
            <w:hideMark/>
          </w:tcPr>
          <w:p w14:paraId="01F318DC" w14:textId="4ED23968" w:rsidR="00B82D17" w:rsidRPr="002A2E9C" w:rsidRDefault="00B82D17" w:rsidP="000C17C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3.3%</w:t>
            </w:r>
          </w:p>
        </w:tc>
        <w:tc>
          <w:tcPr>
            <w:tcW w:w="1087" w:type="dxa"/>
            <w:noWrap/>
            <w:hideMark/>
          </w:tcPr>
          <w:p w14:paraId="660D6F89" w14:textId="77777777" w:rsidR="00B82D17" w:rsidRPr="002A2E9C" w:rsidRDefault="00B82D17" w:rsidP="000C17C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3.3%</w:t>
            </w:r>
          </w:p>
        </w:tc>
        <w:tc>
          <w:tcPr>
            <w:tcW w:w="1087" w:type="dxa"/>
            <w:noWrap/>
            <w:hideMark/>
          </w:tcPr>
          <w:p w14:paraId="2C7CBCC8" w14:textId="77777777" w:rsidR="00B82D17" w:rsidRPr="002A2E9C" w:rsidRDefault="00B82D17" w:rsidP="000C17C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3.3%</w:t>
            </w:r>
          </w:p>
        </w:tc>
        <w:tc>
          <w:tcPr>
            <w:tcW w:w="1087" w:type="dxa"/>
            <w:hideMark/>
          </w:tcPr>
          <w:p w14:paraId="4862FF40" w14:textId="77777777" w:rsidR="00B82D17" w:rsidRPr="002A2E9C" w:rsidRDefault="00B82D17" w:rsidP="000C17C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973" w:type="dxa"/>
          </w:tcPr>
          <w:p w14:paraId="6D252BFB" w14:textId="75BCE402" w:rsidR="00B82D17" w:rsidRPr="002A2E9C" w:rsidRDefault="00B82D17" w:rsidP="00AF386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50.00</w:t>
            </w:r>
          </w:p>
        </w:tc>
        <w:tc>
          <w:tcPr>
            <w:tcW w:w="1519" w:type="dxa"/>
          </w:tcPr>
          <w:p w14:paraId="647587E2" w14:textId="68A86AF3" w:rsidR="00B82D17" w:rsidRPr="002A2E9C" w:rsidRDefault="00B82D17" w:rsidP="00AF386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B82D17" w:rsidRPr="002A2E9C" w14:paraId="3CA064F2" w14:textId="0BEAD274" w:rsidTr="007506E3">
        <w:trPr>
          <w:trHeight w:val="317"/>
        </w:trPr>
        <w:tc>
          <w:tcPr>
            <w:tcW w:w="1701" w:type="dxa"/>
            <w:hideMark/>
          </w:tcPr>
          <w:p w14:paraId="43BC9C21" w14:textId="77777777" w:rsidR="00B82D17" w:rsidRPr="00844FBF" w:rsidRDefault="00B82D17" w:rsidP="000C17C5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844FB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Canoeing</w:t>
            </w:r>
          </w:p>
        </w:tc>
        <w:tc>
          <w:tcPr>
            <w:tcW w:w="1086" w:type="dxa"/>
          </w:tcPr>
          <w:p w14:paraId="76305B56" w14:textId="13A7E895" w:rsidR="00B82D17" w:rsidRPr="002A2E9C" w:rsidRDefault="00B82D17" w:rsidP="000C17C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086" w:type="dxa"/>
            <w:noWrap/>
            <w:hideMark/>
          </w:tcPr>
          <w:p w14:paraId="35BE8218" w14:textId="4E5B33CD" w:rsidR="00B82D17" w:rsidRPr="002A2E9C" w:rsidRDefault="00B82D17" w:rsidP="000C17C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00.0%</w:t>
            </w:r>
          </w:p>
        </w:tc>
        <w:tc>
          <w:tcPr>
            <w:tcW w:w="1087" w:type="dxa"/>
            <w:hideMark/>
          </w:tcPr>
          <w:p w14:paraId="68919FF8" w14:textId="77777777" w:rsidR="00B82D17" w:rsidRPr="002A2E9C" w:rsidRDefault="00B82D17" w:rsidP="000C17C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087" w:type="dxa"/>
            <w:hideMark/>
          </w:tcPr>
          <w:p w14:paraId="35B2D159" w14:textId="77777777" w:rsidR="00B82D17" w:rsidRPr="002A2E9C" w:rsidRDefault="00B82D17" w:rsidP="000C17C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087" w:type="dxa"/>
            <w:hideMark/>
          </w:tcPr>
          <w:p w14:paraId="28161E86" w14:textId="77777777" w:rsidR="00B82D17" w:rsidRPr="002A2E9C" w:rsidRDefault="00B82D17" w:rsidP="000C17C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973" w:type="dxa"/>
          </w:tcPr>
          <w:p w14:paraId="3475F946" w14:textId="77777777" w:rsidR="00B82D17" w:rsidRPr="002A2E9C" w:rsidRDefault="00B82D17" w:rsidP="00AF386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519" w:type="dxa"/>
          </w:tcPr>
          <w:p w14:paraId="4A986E74" w14:textId="46152695" w:rsidR="00B82D17" w:rsidRPr="002A2E9C" w:rsidRDefault="00B82D17" w:rsidP="00AF386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B82D17" w:rsidRPr="002A2E9C" w14:paraId="28107EA4" w14:textId="54D22876" w:rsidTr="007506E3">
        <w:trPr>
          <w:trHeight w:val="317"/>
        </w:trPr>
        <w:tc>
          <w:tcPr>
            <w:tcW w:w="1701" w:type="dxa"/>
            <w:hideMark/>
          </w:tcPr>
          <w:p w14:paraId="704D7486" w14:textId="77777777" w:rsidR="00B82D17" w:rsidRPr="00844FBF" w:rsidRDefault="00B82D17" w:rsidP="000C17C5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844FB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Table tennis</w:t>
            </w:r>
          </w:p>
        </w:tc>
        <w:tc>
          <w:tcPr>
            <w:tcW w:w="1086" w:type="dxa"/>
          </w:tcPr>
          <w:p w14:paraId="2CDFADDF" w14:textId="2B92609D" w:rsidR="00B82D17" w:rsidRPr="002A2E9C" w:rsidRDefault="00B82D17" w:rsidP="000C17C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086" w:type="dxa"/>
            <w:hideMark/>
          </w:tcPr>
          <w:p w14:paraId="667C2600" w14:textId="574E3595" w:rsidR="00B82D17" w:rsidRPr="002A2E9C" w:rsidRDefault="00B82D17" w:rsidP="000C17C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087" w:type="dxa"/>
            <w:noWrap/>
            <w:hideMark/>
          </w:tcPr>
          <w:p w14:paraId="43CAA870" w14:textId="77777777" w:rsidR="00B82D17" w:rsidRPr="002A2E9C" w:rsidRDefault="00B82D17" w:rsidP="000C17C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00.0%</w:t>
            </w:r>
          </w:p>
        </w:tc>
        <w:tc>
          <w:tcPr>
            <w:tcW w:w="1087" w:type="dxa"/>
            <w:hideMark/>
          </w:tcPr>
          <w:p w14:paraId="50ACB3BE" w14:textId="77777777" w:rsidR="00B82D17" w:rsidRPr="002A2E9C" w:rsidRDefault="00B82D17" w:rsidP="000C17C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087" w:type="dxa"/>
            <w:hideMark/>
          </w:tcPr>
          <w:p w14:paraId="0C785ED0" w14:textId="77777777" w:rsidR="00B82D17" w:rsidRPr="002A2E9C" w:rsidRDefault="00B82D17" w:rsidP="000C17C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973" w:type="dxa"/>
          </w:tcPr>
          <w:p w14:paraId="759E9687" w14:textId="77777777" w:rsidR="00B82D17" w:rsidRPr="002A2E9C" w:rsidRDefault="00B82D17" w:rsidP="00AF386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519" w:type="dxa"/>
          </w:tcPr>
          <w:p w14:paraId="1D672C48" w14:textId="2CE8AF6C" w:rsidR="00B82D17" w:rsidRPr="002A2E9C" w:rsidRDefault="00B82D17" w:rsidP="00AF386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B82D17" w:rsidRPr="002A2E9C" w14:paraId="0BB213DF" w14:textId="1A1A91D6" w:rsidTr="007506E3">
        <w:trPr>
          <w:trHeight w:val="317"/>
        </w:trPr>
        <w:tc>
          <w:tcPr>
            <w:tcW w:w="1701" w:type="dxa"/>
            <w:hideMark/>
          </w:tcPr>
          <w:p w14:paraId="1BD7324C" w14:textId="77777777" w:rsidR="00B82D17" w:rsidRPr="00844FBF" w:rsidRDefault="00B82D17" w:rsidP="000C17C5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844FB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Archery</w:t>
            </w:r>
          </w:p>
        </w:tc>
        <w:tc>
          <w:tcPr>
            <w:tcW w:w="1086" w:type="dxa"/>
          </w:tcPr>
          <w:p w14:paraId="4A85E4B4" w14:textId="299141A0" w:rsidR="00B82D17" w:rsidRPr="002A2E9C" w:rsidRDefault="00B82D17" w:rsidP="000C17C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086" w:type="dxa"/>
            <w:hideMark/>
          </w:tcPr>
          <w:p w14:paraId="29B1437C" w14:textId="031BFE2F" w:rsidR="00B82D17" w:rsidRPr="002A2E9C" w:rsidRDefault="00B82D17" w:rsidP="000C17C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087" w:type="dxa"/>
            <w:hideMark/>
          </w:tcPr>
          <w:p w14:paraId="1076B687" w14:textId="77777777" w:rsidR="00B82D17" w:rsidRPr="002A2E9C" w:rsidRDefault="00B82D17" w:rsidP="000C17C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087" w:type="dxa"/>
            <w:hideMark/>
          </w:tcPr>
          <w:p w14:paraId="354521A6" w14:textId="77777777" w:rsidR="00B82D17" w:rsidRPr="002A2E9C" w:rsidRDefault="00B82D17" w:rsidP="000C17C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087" w:type="dxa"/>
            <w:noWrap/>
            <w:hideMark/>
          </w:tcPr>
          <w:p w14:paraId="3828B785" w14:textId="77777777" w:rsidR="00B82D17" w:rsidRPr="002A2E9C" w:rsidRDefault="00B82D17" w:rsidP="000C17C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00.0%</w:t>
            </w:r>
          </w:p>
        </w:tc>
        <w:tc>
          <w:tcPr>
            <w:tcW w:w="973" w:type="dxa"/>
          </w:tcPr>
          <w:p w14:paraId="396982E2" w14:textId="77777777" w:rsidR="00B82D17" w:rsidRPr="002A2E9C" w:rsidRDefault="00B82D17" w:rsidP="00AF386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519" w:type="dxa"/>
          </w:tcPr>
          <w:p w14:paraId="085983C1" w14:textId="6001A025" w:rsidR="00B82D17" w:rsidRPr="002A2E9C" w:rsidRDefault="00B82D17" w:rsidP="00AF386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B82D17" w:rsidRPr="002A2E9C" w14:paraId="64D8FC49" w14:textId="6D2041C0" w:rsidTr="007506E3">
        <w:trPr>
          <w:trHeight w:val="317"/>
        </w:trPr>
        <w:tc>
          <w:tcPr>
            <w:tcW w:w="1701" w:type="dxa"/>
          </w:tcPr>
          <w:p w14:paraId="58DBA015" w14:textId="77777777" w:rsidR="00B82D17" w:rsidRPr="002A2E9C" w:rsidRDefault="00B82D17" w:rsidP="000C17C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Total</w:t>
            </w:r>
          </w:p>
        </w:tc>
        <w:tc>
          <w:tcPr>
            <w:tcW w:w="1086" w:type="dxa"/>
          </w:tcPr>
          <w:p w14:paraId="5A72F2AE" w14:textId="77777777" w:rsidR="00B82D17" w:rsidRPr="002A2E9C" w:rsidRDefault="00B82D17" w:rsidP="000C17C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086" w:type="dxa"/>
            <w:noWrap/>
            <w:hideMark/>
          </w:tcPr>
          <w:p w14:paraId="7C9922B0" w14:textId="7EC2D2B8" w:rsidR="00B82D17" w:rsidRPr="002A2E9C" w:rsidRDefault="00B82D17" w:rsidP="006D5A1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5.4%</w:t>
            </w:r>
          </w:p>
        </w:tc>
        <w:tc>
          <w:tcPr>
            <w:tcW w:w="1087" w:type="dxa"/>
            <w:noWrap/>
            <w:hideMark/>
          </w:tcPr>
          <w:p w14:paraId="19D4AAB5" w14:textId="77777777" w:rsidR="00B82D17" w:rsidRPr="002A2E9C" w:rsidRDefault="00B82D17" w:rsidP="006D5A1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7.5%</w:t>
            </w:r>
          </w:p>
        </w:tc>
        <w:tc>
          <w:tcPr>
            <w:tcW w:w="1087" w:type="dxa"/>
            <w:noWrap/>
            <w:hideMark/>
          </w:tcPr>
          <w:p w14:paraId="0EA5A378" w14:textId="77777777" w:rsidR="00B82D17" w:rsidRPr="002A2E9C" w:rsidRDefault="00B82D17" w:rsidP="006D5A1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2.7%</w:t>
            </w:r>
          </w:p>
        </w:tc>
        <w:tc>
          <w:tcPr>
            <w:tcW w:w="1087" w:type="dxa"/>
            <w:noWrap/>
            <w:hideMark/>
          </w:tcPr>
          <w:p w14:paraId="037CF18A" w14:textId="77777777" w:rsidR="00B82D17" w:rsidRPr="002A2E9C" w:rsidRDefault="00B82D17" w:rsidP="006D5A1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4.3%</w:t>
            </w:r>
          </w:p>
        </w:tc>
        <w:tc>
          <w:tcPr>
            <w:tcW w:w="973" w:type="dxa"/>
          </w:tcPr>
          <w:p w14:paraId="60FF1DE7" w14:textId="246D5DAF" w:rsidR="00B82D17" w:rsidRPr="002A2E9C" w:rsidRDefault="00B82D17" w:rsidP="006D5A1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93.00</w:t>
            </w:r>
          </w:p>
        </w:tc>
        <w:tc>
          <w:tcPr>
            <w:tcW w:w="1519" w:type="dxa"/>
          </w:tcPr>
          <w:p w14:paraId="09875D43" w14:textId="7CB0C251" w:rsidR="00B82D17" w:rsidRPr="002A2E9C" w:rsidRDefault="00B82D17" w:rsidP="006D5A1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94.00-276.00</w:t>
            </w:r>
          </w:p>
        </w:tc>
      </w:tr>
      <w:tr w:rsidR="00B82D17" w:rsidRPr="002A2E9C" w14:paraId="6B0DB0CA" w14:textId="29118638" w:rsidTr="007506E3">
        <w:trPr>
          <w:trHeight w:val="317"/>
        </w:trPr>
        <w:tc>
          <w:tcPr>
            <w:tcW w:w="1701" w:type="dxa"/>
          </w:tcPr>
          <w:p w14:paraId="735357C8" w14:textId="77777777" w:rsidR="00B82D17" w:rsidRPr="002A2E9C" w:rsidRDefault="00B82D17" w:rsidP="000C17C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Total (n)</w:t>
            </w:r>
          </w:p>
        </w:tc>
        <w:tc>
          <w:tcPr>
            <w:tcW w:w="1086" w:type="dxa"/>
          </w:tcPr>
          <w:p w14:paraId="32EE09FC" w14:textId="448F61C1" w:rsidR="00B82D17" w:rsidRPr="002A2E9C" w:rsidRDefault="00B82D17" w:rsidP="000C17C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502</w:t>
            </w:r>
          </w:p>
        </w:tc>
        <w:tc>
          <w:tcPr>
            <w:tcW w:w="1086" w:type="dxa"/>
            <w:noWrap/>
            <w:hideMark/>
          </w:tcPr>
          <w:p w14:paraId="5F5B76A3" w14:textId="07A4D249" w:rsidR="00B82D17" w:rsidRPr="002A2E9C" w:rsidRDefault="00B82D17" w:rsidP="006D5A1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36</w:t>
            </w:r>
          </w:p>
        </w:tc>
        <w:tc>
          <w:tcPr>
            <w:tcW w:w="1087" w:type="dxa"/>
            <w:noWrap/>
            <w:hideMark/>
          </w:tcPr>
          <w:p w14:paraId="52E3231B" w14:textId="77777777" w:rsidR="00B82D17" w:rsidRPr="002A2E9C" w:rsidRDefault="00B82D17" w:rsidP="006D5A1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89</w:t>
            </w:r>
          </w:p>
        </w:tc>
        <w:tc>
          <w:tcPr>
            <w:tcW w:w="1087" w:type="dxa"/>
            <w:noWrap/>
            <w:hideMark/>
          </w:tcPr>
          <w:p w14:paraId="6EC69F1E" w14:textId="499B5539" w:rsidR="00B82D17" w:rsidRPr="002A2E9C" w:rsidRDefault="00B82D17" w:rsidP="006D5A1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68</w:t>
            </w:r>
          </w:p>
        </w:tc>
        <w:tc>
          <w:tcPr>
            <w:tcW w:w="1087" w:type="dxa"/>
            <w:noWrap/>
            <w:hideMark/>
          </w:tcPr>
          <w:p w14:paraId="54D339B5" w14:textId="77777777" w:rsidR="00B82D17" w:rsidRPr="002A2E9C" w:rsidRDefault="00B82D17" w:rsidP="006D5A1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09</w:t>
            </w:r>
          </w:p>
        </w:tc>
        <w:tc>
          <w:tcPr>
            <w:tcW w:w="973" w:type="dxa"/>
          </w:tcPr>
          <w:p w14:paraId="2CFF2AAC" w14:textId="76E82155" w:rsidR="00B82D17" w:rsidRPr="002A2E9C" w:rsidRDefault="00B82D17" w:rsidP="006D5A1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519" w:type="dxa"/>
          </w:tcPr>
          <w:p w14:paraId="2056D2A2" w14:textId="30B3A5B0" w:rsidR="00B82D17" w:rsidRPr="002A2E9C" w:rsidRDefault="00B82D17" w:rsidP="0009018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B82D17" w:rsidRPr="002A2E9C" w14:paraId="7644A0D6" w14:textId="3DDB64D9" w:rsidTr="007506E3">
        <w:trPr>
          <w:trHeight w:val="317"/>
        </w:trPr>
        <w:tc>
          <w:tcPr>
            <w:tcW w:w="1701" w:type="dxa"/>
            <w:tcBorders>
              <w:bottom w:val="single" w:sz="12" w:space="0" w:color="auto"/>
            </w:tcBorders>
          </w:tcPr>
          <w:p w14:paraId="07443849" w14:textId="77777777" w:rsidR="00B82D17" w:rsidRPr="002A2E9C" w:rsidRDefault="00B82D17" w:rsidP="000C17C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Gen pop (n)</w:t>
            </w:r>
          </w:p>
        </w:tc>
        <w:tc>
          <w:tcPr>
            <w:tcW w:w="1086" w:type="dxa"/>
            <w:tcBorders>
              <w:bottom w:val="single" w:sz="12" w:space="0" w:color="auto"/>
            </w:tcBorders>
          </w:tcPr>
          <w:p w14:paraId="6E2BFA98" w14:textId="4BA5FFA8" w:rsidR="00B82D17" w:rsidRPr="002A2E9C" w:rsidRDefault="00B82D17" w:rsidP="000C17C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833</w:t>
            </w:r>
          </w:p>
        </w:tc>
        <w:tc>
          <w:tcPr>
            <w:tcW w:w="1086" w:type="dxa"/>
            <w:tcBorders>
              <w:bottom w:val="single" w:sz="12" w:space="0" w:color="auto"/>
            </w:tcBorders>
            <w:noWrap/>
          </w:tcPr>
          <w:p w14:paraId="5F300895" w14:textId="5459AB31" w:rsidR="00B82D17" w:rsidRPr="002A2E9C" w:rsidRDefault="00B82D17" w:rsidP="006D5A1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158</w:t>
            </w:r>
          </w:p>
        </w:tc>
        <w:tc>
          <w:tcPr>
            <w:tcW w:w="1087" w:type="dxa"/>
            <w:tcBorders>
              <w:bottom w:val="single" w:sz="12" w:space="0" w:color="auto"/>
            </w:tcBorders>
            <w:noWrap/>
          </w:tcPr>
          <w:p w14:paraId="50C62195" w14:textId="77777777" w:rsidR="00B82D17" w:rsidRPr="002A2E9C" w:rsidRDefault="00B82D17" w:rsidP="006D5A1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257</w:t>
            </w:r>
          </w:p>
        </w:tc>
        <w:tc>
          <w:tcPr>
            <w:tcW w:w="1087" w:type="dxa"/>
            <w:tcBorders>
              <w:bottom w:val="single" w:sz="12" w:space="0" w:color="auto"/>
            </w:tcBorders>
            <w:noWrap/>
          </w:tcPr>
          <w:p w14:paraId="5C0328B8" w14:textId="77777777" w:rsidR="00B82D17" w:rsidRPr="002A2E9C" w:rsidRDefault="00B82D17" w:rsidP="006D5A1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177</w:t>
            </w:r>
          </w:p>
        </w:tc>
        <w:tc>
          <w:tcPr>
            <w:tcW w:w="1087" w:type="dxa"/>
            <w:tcBorders>
              <w:bottom w:val="single" w:sz="12" w:space="0" w:color="auto"/>
            </w:tcBorders>
            <w:noWrap/>
          </w:tcPr>
          <w:p w14:paraId="003E01A6" w14:textId="77777777" w:rsidR="00B82D17" w:rsidRPr="002A2E9C" w:rsidRDefault="00B82D17" w:rsidP="006D5A1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241</w:t>
            </w:r>
          </w:p>
        </w:tc>
        <w:tc>
          <w:tcPr>
            <w:tcW w:w="973" w:type="dxa"/>
            <w:tcBorders>
              <w:bottom w:val="single" w:sz="12" w:space="0" w:color="auto"/>
            </w:tcBorders>
          </w:tcPr>
          <w:p w14:paraId="3F3B8756" w14:textId="77777777" w:rsidR="00B82D17" w:rsidRPr="002A2E9C" w:rsidRDefault="00B82D17" w:rsidP="006D5A1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519" w:type="dxa"/>
            <w:tcBorders>
              <w:bottom w:val="single" w:sz="12" w:space="0" w:color="auto"/>
            </w:tcBorders>
          </w:tcPr>
          <w:p w14:paraId="24B8A410" w14:textId="5414DBA7" w:rsidR="00B82D17" w:rsidRPr="002A2E9C" w:rsidRDefault="00B82D17" w:rsidP="006D5A1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</w:tbl>
    <w:p w14:paraId="2B2D4970" w14:textId="78F7054C" w:rsidR="00606209" w:rsidRPr="002A2E9C" w:rsidRDefault="00DA1B84" w:rsidP="00606209">
      <w:pPr>
        <w:contextualSpacing/>
        <w:rPr>
          <w:rFonts w:ascii="Times New Roman" w:hAnsi="Times New Roman" w:cs="Times New Roman"/>
          <w:sz w:val="20"/>
          <w:szCs w:val="20"/>
          <w:lang w:val="en-US"/>
        </w:rPr>
      </w:pPr>
      <w:r w:rsidRPr="002A2E9C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  <w:t>Q: birth quarter</w:t>
      </w:r>
      <w:r w:rsidRPr="002A2E9C">
        <w:rPr>
          <w:rFonts w:ascii="Times New Roman" w:hAnsi="Times New Roman" w:cs="Times New Roman"/>
          <w:sz w:val="20"/>
          <w:szCs w:val="20"/>
          <w:lang w:val="en-US"/>
        </w:rPr>
        <w:t xml:space="preserve">; IQR: </w:t>
      </w:r>
      <w:r w:rsidR="00A9568A">
        <w:rPr>
          <w:rFonts w:ascii="Times New Roman" w:hAnsi="Times New Roman" w:cs="Times New Roman"/>
          <w:sz w:val="20"/>
          <w:szCs w:val="20"/>
          <w:lang w:val="en-US"/>
        </w:rPr>
        <w:t>i</w:t>
      </w:r>
      <w:r w:rsidRPr="002A2E9C">
        <w:rPr>
          <w:rFonts w:ascii="Times New Roman" w:hAnsi="Times New Roman" w:cs="Times New Roman"/>
          <w:sz w:val="20"/>
          <w:szCs w:val="20"/>
          <w:lang w:val="en-US"/>
        </w:rPr>
        <w:t>nterquartile range (</w:t>
      </w:r>
      <w:r w:rsidR="00A9568A">
        <w:rPr>
          <w:rFonts w:ascii="Times New Roman" w:hAnsi="Times New Roman" w:cs="Times New Roman"/>
          <w:sz w:val="20"/>
          <w:szCs w:val="20"/>
          <w:lang w:val="en-US"/>
        </w:rPr>
        <w:t>25</w:t>
      </w:r>
      <w:r w:rsidR="00A9568A" w:rsidRPr="00844FBF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th</w:t>
      </w:r>
      <w:r w:rsidR="00A9568A">
        <w:rPr>
          <w:rFonts w:ascii="Times New Roman" w:hAnsi="Times New Roman" w:cs="Times New Roman"/>
          <w:sz w:val="20"/>
          <w:szCs w:val="20"/>
          <w:lang w:val="en-US"/>
        </w:rPr>
        <w:t xml:space="preserve"> and 75</w:t>
      </w:r>
      <w:r w:rsidR="00A9568A" w:rsidRPr="00844FBF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th</w:t>
      </w:r>
      <w:r w:rsidR="00A9568A">
        <w:rPr>
          <w:rFonts w:ascii="Times New Roman" w:hAnsi="Times New Roman" w:cs="Times New Roman"/>
          <w:sz w:val="20"/>
          <w:szCs w:val="20"/>
          <w:lang w:val="en-US"/>
        </w:rPr>
        <w:t xml:space="preserve"> percentiles</w:t>
      </w:r>
      <w:r w:rsidRPr="002A2E9C">
        <w:rPr>
          <w:rFonts w:ascii="Times New Roman" w:hAnsi="Times New Roman" w:cs="Times New Roman"/>
          <w:sz w:val="20"/>
          <w:szCs w:val="20"/>
          <w:lang w:val="en-US"/>
        </w:rPr>
        <w:t xml:space="preserve"> are shown); </w:t>
      </w:r>
      <w:r w:rsidR="00366E2B">
        <w:rPr>
          <w:rFonts w:ascii="Times New Roman" w:hAnsi="Times New Roman" w:cs="Times New Roman"/>
          <w:sz w:val="20"/>
          <w:szCs w:val="20"/>
          <w:lang w:val="en-US"/>
        </w:rPr>
        <w:t>Gym: gymnastics;</w:t>
      </w:r>
      <w:r w:rsidR="00A9568A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="00A9568A">
        <w:rPr>
          <w:rFonts w:ascii="Times New Roman" w:hAnsi="Times New Roman" w:cs="Times New Roman"/>
          <w:sz w:val="20"/>
          <w:szCs w:val="20"/>
          <w:lang w:val="en-US"/>
        </w:rPr>
        <w:t>T</w:t>
      </w:r>
      <w:r w:rsidR="00366E2B">
        <w:rPr>
          <w:rFonts w:ascii="Times New Roman" w:hAnsi="Times New Roman" w:cs="Times New Roman"/>
          <w:sz w:val="20"/>
          <w:szCs w:val="20"/>
          <w:lang w:val="en-US"/>
        </w:rPr>
        <w:t>rad</w:t>
      </w:r>
      <w:proofErr w:type="spellEnd"/>
      <w:r w:rsidR="00366E2B">
        <w:rPr>
          <w:rFonts w:ascii="Times New Roman" w:hAnsi="Times New Roman" w:cs="Times New Roman"/>
          <w:sz w:val="20"/>
          <w:szCs w:val="20"/>
          <w:lang w:val="en-US"/>
        </w:rPr>
        <w:t xml:space="preserve">: </w:t>
      </w:r>
      <w:r w:rsidR="00606209" w:rsidRPr="002A2E9C">
        <w:rPr>
          <w:rFonts w:ascii="Times New Roman" w:hAnsi="Times New Roman" w:cs="Times New Roman"/>
          <w:sz w:val="20"/>
          <w:szCs w:val="20"/>
          <w:lang w:val="en-US"/>
        </w:rPr>
        <w:t xml:space="preserve">traditional; </w:t>
      </w:r>
      <w:proofErr w:type="spellStart"/>
      <w:r w:rsidR="00606209" w:rsidRPr="002A2E9C">
        <w:rPr>
          <w:rFonts w:ascii="Times New Roman" w:hAnsi="Times New Roman" w:cs="Times New Roman"/>
          <w:sz w:val="20"/>
          <w:szCs w:val="20"/>
          <w:lang w:val="en-US"/>
        </w:rPr>
        <w:t>sw</w:t>
      </w:r>
      <w:proofErr w:type="spellEnd"/>
      <w:r w:rsidR="00606209" w:rsidRPr="002A2E9C">
        <w:rPr>
          <w:rFonts w:ascii="Times New Roman" w:hAnsi="Times New Roman" w:cs="Times New Roman"/>
          <w:sz w:val="20"/>
          <w:szCs w:val="20"/>
          <w:lang w:val="en-US"/>
        </w:rPr>
        <w:t>:</w:t>
      </w:r>
      <w:r w:rsidR="00366E2B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606209" w:rsidRPr="002A2E9C">
        <w:rPr>
          <w:rFonts w:ascii="Times New Roman" w:hAnsi="Times New Roman" w:cs="Times New Roman"/>
          <w:sz w:val="20"/>
          <w:szCs w:val="20"/>
          <w:lang w:val="en-US"/>
        </w:rPr>
        <w:t>swimming; Gen pop: general population</w:t>
      </w:r>
    </w:p>
    <w:p w14:paraId="41DB1EFD" w14:textId="77777777" w:rsidR="005B1931" w:rsidRPr="002A2E9C" w:rsidRDefault="005B1931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0E40A375" w14:textId="77777777" w:rsidR="000C00BA" w:rsidRPr="002A2E9C" w:rsidRDefault="000C00BA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60CB8749" w14:textId="240FDEAE" w:rsidR="000C00BA" w:rsidRDefault="000C00BA">
      <w:pPr>
        <w:rPr>
          <w:rFonts w:ascii="Times New Roman" w:hAnsi="Times New Roman" w:cs="Times New Roman"/>
          <w:sz w:val="20"/>
          <w:szCs w:val="20"/>
          <w:lang w:val="en-US"/>
        </w:rPr>
      </w:pPr>
    </w:p>
    <w:sectPr w:rsidR="000C00BA" w:rsidSect="00366E2B">
      <w:footerReference w:type="default" r:id="rId7"/>
      <w:pgSz w:w="11906" w:h="16838"/>
      <w:pgMar w:top="1418" w:right="1134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A888001" w14:textId="77777777" w:rsidR="005805FA" w:rsidRDefault="005805FA" w:rsidP="00CD3D79">
      <w:pPr>
        <w:spacing w:after="0" w:line="240" w:lineRule="auto"/>
      </w:pPr>
      <w:r>
        <w:separator/>
      </w:r>
    </w:p>
  </w:endnote>
  <w:endnote w:type="continuationSeparator" w:id="0">
    <w:p w14:paraId="280441DE" w14:textId="77777777" w:rsidR="005805FA" w:rsidRDefault="005805FA" w:rsidP="00CD3D7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55980863"/>
      <w:docPartObj>
        <w:docPartGallery w:val="Page Numbers (Bottom of Page)"/>
        <w:docPartUnique/>
      </w:docPartObj>
    </w:sdtPr>
    <w:sdtEndPr/>
    <w:sdtContent>
      <w:p w14:paraId="134EC776" w14:textId="2C3511E6" w:rsidR="00B82D17" w:rsidRDefault="00B82D17">
        <w:pPr>
          <w:pStyle w:val="Piedep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82C71">
          <w:rPr>
            <w:noProof/>
          </w:rPr>
          <w:t>1</w:t>
        </w:r>
        <w:r>
          <w:fldChar w:fldCharType="end"/>
        </w:r>
      </w:p>
    </w:sdtContent>
  </w:sdt>
  <w:p w14:paraId="5046BFB3" w14:textId="77777777" w:rsidR="00B82D17" w:rsidRDefault="00B82D17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5EDCB00" w14:textId="77777777" w:rsidR="005805FA" w:rsidRDefault="005805FA" w:rsidP="00CD3D79">
      <w:pPr>
        <w:spacing w:after="0" w:line="240" w:lineRule="auto"/>
      </w:pPr>
      <w:r>
        <w:separator/>
      </w:r>
    </w:p>
  </w:footnote>
  <w:footnote w:type="continuationSeparator" w:id="0">
    <w:p w14:paraId="7B8B7361" w14:textId="77777777" w:rsidR="005805FA" w:rsidRDefault="005805FA" w:rsidP="00CD3D7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activeWritingStyle w:appName="MSWord" w:lang="es-ES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4096" w:nlCheck="1" w:checkStyle="0"/>
  <w:activeWritingStyle w:appName="MSWord" w:lang="es-ES" w:vendorID="64" w:dllVersion="4096" w:nlCheck="1" w:checkStyle="0"/>
  <w:activeWritingStyle w:appName="MSWord" w:lang="en-US" w:vendorID="64" w:dllVersion="131078" w:nlCheck="1" w:checkStyle="1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B55A1"/>
    <w:rsid w:val="000146F2"/>
    <w:rsid w:val="000354A5"/>
    <w:rsid w:val="00046002"/>
    <w:rsid w:val="0005216F"/>
    <w:rsid w:val="00072B92"/>
    <w:rsid w:val="00074D48"/>
    <w:rsid w:val="00076414"/>
    <w:rsid w:val="000815B7"/>
    <w:rsid w:val="00090187"/>
    <w:rsid w:val="000935E6"/>
    <w:rsid w:val="000A05A4"/>
    <w:rsid w:val="000B0DA5"/>
    <w:rsid w:val="000B27A1"/>
    <w:rsid w:val="000C00BA"/>
    <w:rsid w:val="000C17C5"/>
    <w:rsid w:val="000C7EC0"/>
    <w:rsid w:val="000D5310"/>
    <w:rsid w:val="000E1FA7"/>
    <w:rsid w:val="000F2CCB"/>
    <w:rsid w:val="000F77BE"/>
    <w:rsid w:val="00100890"/>
    <w:rsid w:val="001149D9"/>
    <w:rsid w:val="0012107B"/>
    <w:rsid w:val="00130F16"/>
    <w:rsid w:val="0013216A"/>
    <w:rsid w:val="001329D9"/>
    <w:rsid w:val="00147DAB"/>
    <w:rsid w:val="001507F9"/>
    <w:rsid w:val="00156925"/>
    <w:rsid w:val="00164BC7"/>
    <w:rsid w:val="001764D9"/>
    <w:rsid w:val="001A6C27"/>
    <w:rsid w:val="001B66EF"/>
    <w:rsid w:val="001D2D35"/>
    <w:rsid w:val="001E7A13"/>
    <w:rsid w:val="002102D8"/>
    <w:rsid w:val="00212E1A"/>
    <w:rsid w:val="00217714"/>
    <w:rsid w:val="002402B2"/>
    <w:rsid w:val="00241EEE"/>
    <w:rsid w:val="00250AD4"/>
    <w:rsid w:val="00295E08"/>
    <w:rsid w:val="002A22B2"/>
    <w:rsid w:val="002A2E9C"/>
    <w:rsid w:val="002A3C01"/>
    <w:rsid w:val="002C0DC7"/>
    <w:rsid w:val="002C3CBB"/>
    <w:rsid w:val="002D716E"/>
    <w:rsid w:val="002F1CB3"/>
    <w:rsid w:val="002F3F87"/>
    <w:rsid w:val="00303841"/>
    <w:rsid w:val="003139C8"/>
    <w:rsid w:val="00326B0E"/>
    <w:rsid w:val="00343651"/>
    <w:rsid w:val="00352A1C"/>
    <w:rsid w:val="003546A7"/>
    <w:rsid w:val="00366E2B"/>
    <w:rsid w:val="00367880"/>
    <w:rsid w:val="0038710B"/>
    <w:rsid w:val="00396418"/>
    <w:rsid w:val="003A4DDD"/>
    <w:rsid w:val="003C3121"/>
    <w:rsid w:val="003F16C7"/>
    <w:rsid w:val="003F5BA7"/>
    <w:rsid w:val="003F684F"/>
    <w:rsid w:val="004575F5"/>
    <w:rsid w:val="004A6445"/>
    <w:rsid w:val="004B7A09"/>
    <w:rsid w:val="004C30D5"/>
    <w:rsid w:val="004E2D18"/>
    <w:rsid w:val="004F6316"/>
    <w:rsid w:val="00512EA0"/>
    <w:rsid w:val="0056402B"/>
    <w:rsid w:val="005805FA"/>
    <w:rsid w:val="0058500F"/>
    <w:rsid w:val="00585D9A"/>
    <w:rsid w:val="005907D7"/>
    <w:rsid w:val="005B1931"/>
    <w:rsid w:val="005C60CD"/>
    <w:rsid w:val="005C63DE"/>
    <w:rsid w:val="005D3C9F"/>
    <w:rsid w:val="005E4A6A"/>
    <w:rsid w:val="005F5AB2"/>
    <w:rsid w:val="00600142"/>
    <w:rsid w:val="00606209"/>
    <w:rsid w:val="0061283A"/>
    <w:rsid w:val="00636B0D"/>
    <w:rsid w:val="00642BB9"/>
    <w:rsid w:val="00666E70"/>
    <w:rsid w:val="00671629"/>
    <w:rsid w:val="00681A42"/>
    <w:rsid w:val="00690565"/>
    <w:rsid w:val="00693873"/>
    <w:rsid w:val="00694EEA"/>
    <w:rsid w:val="006A5A85"/>
    <w:rsid w:val="006B27C9"/>
    <w:rsid w:val="006C6157"/>
    <w:rsid w:val="006D5A15"/>
    <w:rsid w:val="006F69C5"/>
    <w:rsid w:val="006F733E"/>
    <w:rsid w:val="00702C9C"/>
    <w:rsid w:val="00707DE2"/>
    <w:rsid w:val="00722300"/>
    <w:rsid w:val="00724D5F"/>
    <w:rsid w:val="00736ABC"/>
    <w:rsid w:val="0074786A"/>
    <w:rsid w:val="007506E3"/>
    <w:rsid w:val="00762874"/>
    <w:rsid w:val="00780AD2"/>
    <w:rsid w:val="007831A3"/>
    <w:rsid w:val="007A3BE8"/>
    <w:rsid w:val="007C1EF6"/>
    <w:rsid w:val="007E32F2"/>
    <w:rsid w:val="007F1AE4"/>
    <w:rsid w:val="008014C4"/>
    <w:rsid w:val="00804873"/>
    <w:rsid w:val="00805BE8"/>
    <w:rsid w:val="008101FB"/>
    <w:rsid w:val="00817778"/>
    <w:rsid w:val="00835423"/>
    <w:rsid w:val="00842C79"/>
    <w:rsid w:val="00844FBF"/>
    <w:rsid w:val="0085452B"/>
    <w:rsid w:val="00881E27"/>
    <w:rsid w:val="00882C71"/>
    <w:rsid w:val="00885702"/>
    <w:rsid w:val="008929C8"/>
    <w:rsid w:val="0089419B"/>
    <w:rsid w:val="008B3B46"/>
    <w:rsid w:val="008B55A1"/>
    <w:rsid w:val="008B716F"/>
    <w:rsid w:val="008C59C0"/>
    <w:rsid w:val="008E57D9"/>
    <w:rsid w:val="00902708"/>
    <w:rsid w:val="009134AE"/>
    <w:rsid w:val="009245E1"/>
    <w:rsid w:val="00926955"/>
    <w:rsid w:val="00934F2E"/>
    <w:rsid w:val="009518B3"/>
    <w:rsid w:val="009562DD"/>
    <w:rsid w:val="00957D88"/>
    <w:rsid w:val="00961AA1"/>
    <w:rsid w:val="00961ED7"/>
    <w:rsid w:val="00970BE8"/>
    <w:rsid w:val="009A6E50"/>
    <w:rsid w:val="009A6F91"/>
    <w:rsid w:val="009A7F79"/>
    <w:rsid w:val="009C7120"/>
    <w:rsid w:val="009D36DC"/>
    <w:rsid w:val="009D6F48"/>
    <w:rsid w:val="009E0BB8"/>
    <w:rsid w:val="009F5D2B"/>
    <w:rsid w:val="00A00DB0"/>
    <w:rsid w:val="00A0749E"/>
    <w:rsid w:val="00A2165B"/>
    <w:rsid w:val="00A2248F"/>
    <w:rsid w:val="00A243C6"/>
    <w:rsid w:val="00A61C45"/>
    <w:rsid w:val="00A634AE"/>
    <w:rsid w:val="00A9568A"/>
    <w:rsid w:val="00AA0EC1"/>
    <w:rsid w:val="00AA3ECB"/>
    <w:rsid w:val="00AA561C"/>
    <w:rsid w:val="00AD39D8"/>
    <w:rsid w:val="00AF386A"/>
    <w:rsid w:val="00AF388E"/>
    <w:rsid w:val="00B05982"/>
    <w:rsid w:val="00B22BDD"/>
    <w:rsid w:val="00B43037"/>
    <w:rsid w:val="00B44D54"/>
    <w:rsid w:val="00B82D17"/>
    <w:rsid w:val="00B91B67"/>
    <w:rsid w:val="00BA4C7B"/>
    <w:rsid w:val="00BE70E9"/>
    <w:rsid w:val="00BF6C7C"/>
    <w:rsid w:val="00C010D1"/>
    <w:rsid w:val="00C13A41"/>
    <w:rsid w:val="00C210DD"/>
    <w:rsid w:val="00C429A5"/>
    <w:rsid w:val="00C532D1"/>
    <w:rsid w:val="00C63304"/>
    <w:rsid w:val="00C80F39"/>
    <w:rsid w:val="00C935A2"/>
    <w:rsid w:val="00CB13FD"/>
    <w:rsid w:val="00CD2C12"/>
    <w:rsid w:val="00CD3D79"/>
    <w:rsid w:val="00CE3FDA"/>
    <w:rsid w:val="00D02BED"/>
    <w:rsid w:val="00D22E11"/>
    <w:rsid w:val="00D30EA3"/>
    <w:rsid w:val="00D63A43"/>
    <w:rsid w:val="00D74263"/>
    <w:rsid w:val="00D745BD"/>
    <w:rsid w:val="00DA06FE"/>
    <w:rsid w:val="00DA1B84"/>
    <w:rsid w:val="00DB02F3"/>
    <w:rsid w:val="00DB3AA7"/>
    <w:rsid w:val="00DB4F84"/>
    <w:rsid w:val="00DB54FE"/>
    <w:rsid w:val="00DB5A40"/>
    <w:rsid w:val="00DC133E"/>
    <w:rsid w:val="00DC6177"/>
    <w:rsid w:val="00DF02A5"/>
    <w:rsid w:val="00DF4205"/>
    <w:rsid w:val="00E02492"/>
    <w:rsid w:val="00E2480C"/>
    <w:rsid w:val="00E25575"/>
    <w:rsid w:val="00E47552"/>
    <w:rsid w:val="00E50C3A"/>
    <w:rsid w:val="00E66F3C"/>
    <w:rsid w:val="00E73650"/>
    <w:rsid w:val="00E7431E"/>
    <w:rsid w:val="00E754A1"/>
    <w:rsid w:val="00E76F08"/>
    <w:rsid w:val="00E816FC"/>
    <w:rsid w:val="00E85373"/>
    <w:rsid w:val="00EA25C1"/>
    <w:rsid w:val="00EA7AB5"/>
    <w:rsid w:val="00F10393"/>
    <w:rsid w:val="00F11E78"/>
    <w:rsid w:val="00F40262"/>
    <w:rsid w:val="00F44082"/>
    <w:rsid w:val="00F5471F"/>
    <w:rsid w:val="00F60644"/>
    <w:rsid w:val="00F71C8B"/>
    <w:rsid w:val="00F86E6D"/>
    <w:rsid w:val="00FB01F5"/>
    <w:rsid w:val="00FB15EB"/>
    <w:rsid w:val="00FB24BC"/>
    <w:rsid w:val="00FB3AC2"/>
    <w:rsid w:val="00FB6888"/>
    <w:rsid w:val="00FD11BB"/>
    <w:rsid w:val="00FE0761"/>
    <w:rsid w:val="00FF0F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8B458F3"/>
  <w15:docId w15:val="{5D18BBF3-E1C5-4F48-B6AC-542D642CBE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8500F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unhideWhenUsed/>
    <w:rsid w:val="00CD3D79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CD3D79"/>
  </w:style>
  <w:style w:type="paragraph" w:styleId="Piedepgina">
    <w:name w:val="footer"/>
    <w:basedOn w:val="Normal"/>
    <w:link w:val="PiedepginaCar"/>
    <w:uiPriority w:val="99"/>
    <w:unhideWhenUsed/>
    <w:rsid w:val="00CD3D79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CD3D79"/>
  </w:style>
  <w:style w:type="table" w:styleId="Tablaconcuadrcula">
    <w:name w:val="Table Grid"/>
    <w:basedOn w:val="Tablanormal"/>
    <w:uiPriority w:val="39"/>
    <w:rsid w:val="002102D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decomentario">
    <w:name w:val="annotation reference"/>
    <w:basedOn w:val="Fuentedeprrafopredeter"/>
    <w:uiPriority w:val="99"/>
    <w:semiHidden/>
    <w:unhideWhenUsed/>
    <w:rsid w:val="002A22B2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2A22B2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2A22B2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2A22B2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2A22B2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2A22B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2A22B2"/>
    <w:rPr>
      <w:rFonts w:ascii="Segoe UI" w:hAnsi="Segoe UI" w:cs="Segoe UI"/>
      <w:sz w:val="18"/>
      <w:szCs w:val="18"/>
    </w:rPr>
  </w:style>
  <w:style w:type="table" w:customStyle="1" w:styleId="Estilo1">
    <w:name w:val="Estilo1"/>
    <w:basedOn w:val="Tablabsica1"/>
    <w:uiPriority w:val="99"/>
    <w:rsid w:val="002A2E9C"/>
    <w:pPr>
      <w:spacing w:after="0" w:line="240" w:lineRule="auto"/>
    </w:pPr>
    <w:tblPr/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absica1">
    <w:name w:val="Table Simple 1"/>
    <w:basedOn w:val="Tablanormal"/>
    <w:uiPriority w:val="99"/>
    <w:semiHidden/>
    <w:unhideWhenUsed/>
    <w:rsid w:val="002A2E9C"/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character" w:styleId="Hipervnculo">
    <w:name w:val="Hyperlink"/>
    <w:basedOn w:val="Fuentedeprrafopredeter"/>
    <w:uiPriority w:val="99"/>
    <w:unhideWhenUsed/>
    <w:rsid w:val="000E1FA7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2111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712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255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673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112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494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0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066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757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603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751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774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773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736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790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958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445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144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166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14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973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766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28BB3F5-1B63-454E-9FEC-DEEBD226173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35</Words>
  <Characters>1848</Characters>
  <Application>Microsoft Office Word</Application>
  <DocSecurity>0</DocSecurity>
  <Lines>15</Lines>
  <Paragraphs>4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PV/EHU</Company>
  <LinksUpToDate>false</LinksUpToDate>
  <CharactersWithSpaces>21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SANA GIL</dc:creator>
  <cp:lastModifiedBy>SUSANA GIL</cp:lastModifiedBy>
  <cp:revision>5</cp:revision>
  <dcterms:created xsi:type="dcterms:W3CDTF">2020-09-18T10:50:00Z</dcterms:created>
  <dcterms:modified xsi:type="dcterms:W3CDTF">2021-03-24T16:01:00Z</dcterms:modified>
</cp:coreProperties>
</file>